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F80299" w14:textId="77777777" w:rsidR="00405C3A" w:rsidRDefault="00282766" w:rsidP="002827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Appendix 2</w:t>
      </w:r>
      <w:r w:rsidRPr="00DC0F37">
        <w:rPr>
          <w:rFonts w:ascii="Times New Roman" w:hAnsi="Times New Roman" w:cs="Times New Roman"/>
          <w:b/>
          <w:sz w:val="24"/>
          <w:szCs w:val="24"/>
          <w:u w:val="single"/>
        </w:rPr>
        <w:t xml:space="preserve">: </w:t>
      </w:r>
      <w:r w:rsidRPr="0082022E">
        <w:rPr>
          <w:rFonts w:ascii="Times New Roman" w:hAnsi="Times New Roman" w:cs="Times New Roman"/>
          <w:sz w:val="24"/>
          <w:szCs w:val="24"/>
        </w:rPr>
        <w:t xml:space="preserve">Modified </w:t>
      </w:r>
      <w:r>
        <w:rPr>
          <w:rFonts w:ascii="Times New Roman" w:hAnsi="Times New Roman" w:cs="Times New Roman"/>
          <w:sz w:val="24"/>
          <w:szCs w:val="24"/>
        </w:rPr>
        <w:t xml:space="preserve">Scoring of the CLEAR NPT Scale. </w:t>
      </w:r>
    </w:p>
    <w:p w14:paraId="0525F5BA" w14:textId="3C889427" w:rsidR="00282766" w:rsidRPr="00DC0F37" w:rsidRDefault="00282766" w:rsidP="00282766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82022E">
        <w:rPr>
          <w:rFonts w:ascii="Times New Roman" w:hAnsi="Times New Roman" w:cs="Times New Roman"/>
          <w:sz w:val="24"/>
          <w:szCs w:val="24"/>
        </w:rPr>
        <w:t>Asterisk</w:t>
      </w:r>
      <w:r>
        <w:rPr>
          <w:rFonts w:ascii="Times New Roman" w:hAnsi="Times New Roman" w:cs="Times New Roman"/>
          <w:sz w:val="24"/>
          <w:szCs w:val="24"/>
        </w:rPr>
        <w:t xml:space="preserve"> (*)</w:t>
      </w:r>
      <w:r w:rsidRPr="0082022E">
        <w:rPr>
          <w:rFonts w:ascii="Times New Roman" w:hAnsi="Times New Roman" w:cs="Times New Roman"/>
          <w:sz w:val="24"/>
          <w:szCs w:val="24"/>
        </w:rPr>
        <w:t xml:space="preserve"> indicates changes from the original scoring method by </w:t>
      </w:r>
      <w:proofErr w:type="spellStart"/>
      <w:r w:rsidRPr="0082022E">
        <w:rPr>
          <w:rFonts w:ascii="Times New Roman" w:hAnsi="Times New Roman" w:cs="Times New Roman"/>
          <w:sz w:val="24"/>
          <w:szCs w:val="24"/>
        </w:rPr>
        <w:t>Somford</w:t>
      </w:r>
      <w:proofErr w:type="spellEnd"/>
      <w:r w:rsidRPr="0082022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2022E">
        <w:rPr>
          <w:rFonts w:ascii="Times New Roman" w:hAnsi="Times New Roman" w:cs="Times New Roman"/>
          <w:sz w:val="24"/>
          <w:szCs w:val="24"/>
        </w:rPr>
        <w:t>et</w:t>
      </w:r>
      <w:proofErr w:type="gramEnd"/>
      <w:r w:rsidRPr="0082022E">
        <w:rPr>
          <w:rFonts w:ascii="Times New Roman" w:hAnsi="Times New Roman" w:cs="Times New Roman"/>
          <w:sz w:val="24"/>
          <w:szCs w:val="24"/>
        </w:rPr>
        <w:t xml:space="preserve"> al</w:t>
      </w:r>
      <w:r w:rsidR="0010478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C509E17" w14:textId="77777777" w:rsidR="00117AA2" w:rsidRDefault="00282766" w:rsidP="00282766">
      <w:pPr>
        <w:outlineLvl w:val="0"/>
      </w:pPr>
      <w:r w:rsidRPr="0082022E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34CD0A06" wp14:editId="53905ACB">
            <wp:simplePos x="0" y="0"/>
            <wp:positionH relativeFrom="column">
              <wp:posOffset>0</wp:posOffset>
            </wp:positionH>
            <wp:positionV relativeFrom="paragraph">
              <wp:posOffset>205740</wp:posOffset>
            </wp:positionV>
            <wp:extent cx="7658100" cy="4724400"/>
            <wp:effectExtent l="0" t="76200" r="0" b="127000"/>
            <wp:wrapNone/>
            <wp:docPr id="6" name="Diagram 6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117AA2" w:rsidSect="00282766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766"/>
    <w:rsid w:val="0010478E"/>
    <w:rsid w:val="00117AA2"/>
    <w:rsid w:val="00282766"/>
    <w:rsid w:val="0040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3A32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766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276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766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766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276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766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diagramData" Target="diagrams/data1.xml"/><Relationship Id="rId6" Type="http://schemas.openxmlformats.org/officeDocument/2006/relationships/diagramLayout" Target="diagrams/layout1.xml"/><Relationship Id="rId7" Type="http://schemas.openxmlformats.org/officeDocument/2006/relationships/diagramQuickStyle" Target="diagrams/quickStyle1.xml"/><Relationship Id="rId8" Type="http://schemas.openxmlformats.org/officeDocument/2006/relationships/diagramColors" Target="diagrams/colors1.xml"/><Relationship Id="rId9" Type="http://schemas.microsoft.com/office/2007/relationships/diagramDrawing" Target="diagrams/drawing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3C2C691C-CEFF-054B-A891-BB865E1874A4}" type="doc">
      <dgm:prSet loTypeId="urn:microsoft.com/office/officeart/2005/8/layout/hierarchy2" loCatId="" qsTypeId="urn:microsoft.com/office/officeart/2005/8/quickstyle/simple3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09124B9E-13BF-AE42-BE5A-E3390FE299BB}">
      <dgm:prSet phldrT="[Text]"/>
      <dgm:spPr/>
      <dgm:t>
        <a:bodyPr/>
        <a:lstStyle/>
        <a:p>
          <a:pPr algn="ctr"/>
          <a:r>
            <a:rPr lang="en-US" b="1"/>
            <a:t>CLEAR NPT Scoring </a:t>
          </a:r>
        </a:p>
      </dgm:t>
    </dgm:pt>
    <dgm:pt modelId="{7DF5F0C1-B93B-9F42-88B1-499FFA7B2770}" type="parTrans" cxnId="{3B5EF43A-0AC5-C74D-9B52-0CDABC2C9EA1}">
      <dgm:prSet/>
      <dgm:spPr/>
      <dgm:t>
        <a:bodyPr/>
        <a:lstStyle/>
        <a:p>
          <a:pPr algn="ctr"/>
          <a:endParaRPr lang="en-US"/>
        </a:p>
      </dgm:t>
    </dgm:pt>
    <dgm:pt modelId="{A1325EF2-4834-C24C-A042-6D8EC2BF2077}" type="sibTrans" cxnId="{3B5EF43A-0AC5-C74D-9B52-0CDABC2C9EA1}">
      <dgm:prSet/>
      <dgm:spPr/>
      <dgm:t>
        <a:bodyPr/>
        <a:lstStyle/>
        <a:p>
          <a:pPr algn="ctr"/>
          <a:endParaRPr lang="en-US"/>
        </a:p>
      </dgm:t>
    </dgm:pt>
    <dgm:pt modelId="{322ADF59-4F6E-CD4C-AF6E-40DE3CA72C45}">
      <dgm:prSet phldrT="[Text]"/>
      <dgm:spPr>
        <a:solidFill>
          <a:schemeClr val="bg1"/>
        </a:solidFill>
      </dgm:spPr>
      <dgm:t>
        <a:bodyPr/>
        <a:lstStyle/>
        <a:p>
          <a:pPr algn="ctr"/>
          <a:r>
            <a:rPr lang="en-US" b="1"/>
            <a:t>Q.1-4,8,9</a:t>
          </a:r>
        </a:p>
      </dgm:t>
    </dgm:pt>
    <dgm:pt modelId="{102A7B04-BD07-8742-BA45-42BBCA3F6AE0}" type="parTrans" cxnId="{4DC7E99F-0C53-FE4B-B49B-158915E1E3DB}">
      <dgm:prSet/>
      <dgm:spPr/>
      <dgm:t>
        <a:bodyPr/>
        <a:lstStyle/>
        <a:p>
          <a:pPr algn="ctr"/>
          <a:endParaRPr lang="en-US"/>
        </a:p>
      </dgm:t>
    </dgm:pt>
    <dgm:pt modelId="{2E42E4C2-26D2-3B41-9826-743C960CA626}" type="sibTrans" cxnId="{4DC7E99F-0C53-FE4B-B49B-158915E1E3DB}">
      <dgm:prSet/>
      <dgm:spPr/>
      <dgm:t>
        <a:bodyPr/>
        <a:lstStyle/>
        <a:p>
          <a:pPr algn="ctr"/>
          <a:endParaRPr lang="en-US"/>
        </a:p>
      </dgm:t>
    </dgm:pt>
    <dgm:pt modelId="{90468548-F401-1342-BF41-86572E2B842F}">
      <dgm:prSet phldrT="[Text]"/>
      <dgm:spPr>
        <a:solidFill>
          <a:schemeClr val="bg1"/>
        </a:solidFill>
      </dgm:spPr>
      <dgm:t>
        <a:bodyPr/>
        <a:lstStyle/>
        <a:p>
          <a:pPr algn="ctr"/>
          <a:r>
            <a:rPr lang="en-US"/>
            <a:t>Yes = 2 points</a:t>
          </a:r>
        </a:p>
      </dgm:t>
    </dgm:pt>
    <dgm:pt modelId="{361469C7-32CD-464C-8CC7-FD64985BB3E9}" type="parTrans" cxnId="{FC9CA972-7E16-3540-850D-8F162502B119}">
      <dgm:prSet/>
      <dgm:spPr/>
      <dgm:t>
        <a:bodyPr/>
        <a:lstStyle/>
        <a:p>
          <a:pPr algn="ctr"/>
          <a:endParaRPr lang="en-US"/>
        </a:p>
      </dgm:t>
    </dgm:pt>
    <dgm:pt modelId="{D66D6052-08E7-3C41-B6FB-51D622364FD0}" type="sibTrans" cxnId="{FC9CA972-7E16-3540-850D-8F162502B119}">
      <dgm:prSet/>
      <dgm:spPr/>
      <dgm:t>
        <a:bodyPr/>
        <a:lstStyle/>
        <a:p>
          <a:pPr algn="ctr"/>
          <a:endParaRPr lang="en-US"/>
        </a:p>
      </dgm:t>
    </dgm:pt>
    <dgm:pt modelId="{D33C1E07-3876-A64D-B24E-5327DF0C589A}">
      <dgm:prSet phldrT="[Text]"/>
      <dgm:spPr>
        <a:solidFill>
          <a:schemeClr val="bg1"/>
        </a:solidFill>
      </dgm:spPr>
      <dgm:t>
        <a:bodyPr/>
        <a:lstStyle/>
        <a:p>
          <a:pPr algn="ctr"/>
          <a:r>
            <a:rPr lang="en-US"/>
            <a:t>No or n/a = 0 points</a:t>
          </a:r>
        </a:p>
      </dgm:t>
    </dgm:pt>
    <dgm:pt modelId="{BDC952D0-0738-144F-9853-DC1A317E8437}" type="parTrans" cxnId="{38475229-C78E-D243-A675-B351B470D306}">
      <dgm:prSet/>
      <dgm:spPr/>
      <dgm:t>
        <a:bodyPr/>
        <a:lstStyle/>
        <a:p>
          <a:pPr algn="ctr"/>
          <a:endParaRPr lang="en-US"/>
        </a:p>
      </dgm:t>
    </dgm:pt>
    <dgm:pt modelId="{A0FFA997-B4E0-864D-929E-2EED75D6E30E}" type="sibTrans" cxnId="{38475229-C78E-D243-A675-B351B470D306}">
      <dgm:prSet/>
      <dgm:spPr/>
      <dgm:t>
        <a:bodyPr/>
        <a:lstStyle/>
        <a:p>
          <a:pPr algn="ctr"/>
          <a:endParaRPr lang="en-US"/>
        </a:p>
      </dgm:t>
    </dgm:pt>
    <dgm:pt modelId="{F9F439C4-64DF-124B-9B77-8175A2E8D6BC}">
      <dgm:prSet phldrT="[Text]"/>
      <dgm:spPr>
        <a:solidFill>
          <a:schemeClr val="bg1"/>
        </a:solidFill>
      </dgm:spPr>
      <dgm:t>
        <a:bodyPr/>
        <a:lstStyle/>
        <a:p>
          <a:pPr algn="ctr"/>
          <a:r>
            <a:rPr lang="en-US" b="1"/>
            <a:t>Q.7</a:t>
          </a:r>
        </a:p>
      </dgm:t>
    </dgm:pt>
    <dgm:pt modelId="{4B5A3C64-DE7B-CD46-914B-EFE83257A269}" type="parTrans" cxnId="{026DEC60-BA81-7E49-BA51-0881A640312B}">
      <dgm:prSet/>
      <dgm:spPr/>
      <dgm:t>
        <a:bodyPr/>
        <a:lstStyle/>
        <a:p>
          <a:pPr algn="ctr"/>
          <a:endParaRPr lang="en-US"/>
        </a:p>
      </dgm:t>
    </dgm:pt>
    <dgm:pt modelId="{46BF4892-1109-294B-92F7-8913BEB74AA5}" type="sibTrans" cxnId="{026DEC60-BA81-7E49-BA51-0881A640312B}">
      <dgm:prSet/>
      <dgm:spPr/>
      <dgm:t>
        <a:bodyPr/>
        <a:lstStyle/>
        <a:p>
          <a:pPr algn="ctr"/>
          <a:endParaRPr lang="en-US"/>
        </a:p>
      </dgm:t>
    </dgm:pt>
    <dgm:pt modelId="{363C7C62-00BE-3C4A-942F-6EDC727A94EE}">
      <dgm:prSet phldrT="[Text]"/>
      <dgm:spPr>
        <a:solidFill>
          <a:schemeClr val="bg1"/>
        </a:solidFill>
      </dgm:spPr>
      <dgm:t>
        <a:bodyPr/>
        <a:lstStyle/>
        <a:p>
          <a:pPr algn="ctr"/>
          <a:r>
            <a:rPr lang="en-US"/>
            <a:t>Yes = 2 points</a:t>
          </a:r>
        </a:p>
      </dgm:t>
    </dgm:pt>
    <dgm:pt modelId="{AEE3F5CF-0F86-0F4A-B3AB-53CBCB089876}" type="parTrans" cxnId="{049FC3C7-3922-6044-B69B-2A6FF98893CF}">
      <dgm:prSet/>
      <dgm:spPr/>
      <dgm:t>
        <a:bodyPr/>
        <a:lstStyle/>
        <a:p>
          <a:pPr algn="ctr"/>
          <a:endParaRPr lang="en-US"/>
        </a:p>
      </dgm:t>
    </dgm:pt>
    <dgm:pt modelId="{B77EB1EF-F080-464A-A7C5-D3D6575FC90D}" type="sibTrans" cxnId="{049FC3C7-3922-6044-B69B-2A6FF98893CF}">
      <dgm:prSet/>
      <dgm:spPr/>
      <dgm:t>
        <a:bodyPr/>
        <a:lstStyle/>
        <a:p>
          <a:pPr algn="ctr"/>
          <a:endParaRPr lang="en-US"/>
        </a:p>
      </dgm:t>
    </dgm:pt>
    <dgm:pt modelId="{89563A94-E122-D940-B263-D54810B4A143}">
      <dgm:prSet/>
      <dgm:spPr>
        <a:solidFill>
          <a:schemeClr val="bg1"/>
        </a:solidFill>
      </dgm:spPr>
      <dgm:t>
        <a:bodyPr/>
        <a:lstStyle/>
        <a:p>
          <a:pPr algn="ctr"/>
          <a:r>
            <a:rPr lang="en-US" b="1"/>
            <a:t>Q.5,6</a:t>
          </a:r>
        </a:p>
      </dgm:t>
    </dgm:pt>
    <dgm:pt modelId="{85D7DF9A-E50A-3B4D-AD37-489596D79914}" type="parTrans" cxnId="{CCACE654-36DB-D349-969A-9F4F9794629C}">
      <dgm:prSet/>
      <dgm:spPr/>
      <dgm:t>
        <a:bodyPr/>
        <a:lstStyle/>
        <a:p>
          <a:pPr algn="ctr"/>
          <a:endParaRPr lang="en-US"/>
        </a:p>
      </dgm:t>
    </dgm:pt>
    <dgm:pt modelId="{5B60CAFE-6285-3F46-87CD-B5B9ACF5C4A9}" type="sibTrans" cxnId="{CCACE654-36DB-D349-969A-9F4F9794629C}">
      <dgm:prSet/>
      <dgm:spPr/>
      <dgm:t>
        <a:bodyPr/>
        <a:lstStyle/>
        <a:p>
          <a:pPr algn="ctr"/>
          <a:endParaRPr lang="en-US"/>
        </a:p>
      </dgm:t>
    </dgm:pt>
    <dgm:pt modelId="{3488B024-5168-2540-92BD-FCC6C583B472}">
      <dgm:prSet/>
      <dgm:spPr>
        <a:solidFill>
          <a:schemeClr val="bg1"/>
        </a:solidFill>
      </dgm:spPr>
      <dgm:t>
        <a:bodyPr/>
        <a:lstStyle/>
        <a:p>
          <a:pPr algn="ctr"/>
          <a:r>
            <a:rPr lang="en-US"/>
            <a:t>Unclear = 1 point</a:t>
          </a:r>
        </a:p>
      </dgm:t>
    </dgm:pt>
    <dgm:pt modelId="{176D7377-2E05-E340-8450-ED68A6025BA8}" type="parTrans" cxnId="{B9D3F352-AABC-684E-A463-6150699B5CB7}">
      <dgm:prSet/>
      <dgm:spPr/>
      <dgm:t>
        <a:bodyPr/>
        <a:lstStyle/>
        <a:p>
          <a:pPr algn="ctr"/>
          <a:endParaRPr lang="en-US"/>
        </a:p>
      </dgm:t>
    </dgm:pt>
    <dgm:pt modelId="{337130A5-C6C2-214A-ABE4-290CF9163608}" type="sibTrans" cxnId="{B9D3F352-AABC-684E-A463-6150699B5CB7}">
      <dgm:prSet/>
      <dgm:spPr/>
      <dgm:t>
        <a:bodyPr/>
        <a:lstStyle/>
        <a:p>
          <a:pPr algn="ctr"/>
          <a:endParaRPr lang="en-US"/>
        </a:p>
      </dgm:t>
    </dgm:pt>
    <dgm:pt modelId="{AC068A82-6593-4842-8D27-D1E910C1C11E}">
      <dgm:prSet/>
      <dgm:spPr>
        <a:solidFill>
          <a:schemeClr val="bg1"/>
        </a:solidFill>
      </dgm:spPr>
      <dgm:t>
        <a:bodyPr/>
        <a:lstStyle/>
        <a:p>
          <a:pPr algn="ctr"/>
          <a:r>
            <a:rPr lang="en-US"/>
            <a:t>Yes = 2 points</a:t>
          </a:r>
        </a:p>
      </dgm:t>
    </dgm:pt>
    <dgm:pt modelId="{161B6E59-512C-D645-BA7D-15B821D6C1EC}" type="parTrans" cxnId="{287A19CD-D9D0-1145-9EA9-B86525E048EC}">
      <dgm:prSet/>
      <dgm:spPr/>
      <dgm:t>
        <a:bodyPr/>
        <a:lstStyle/>
        <a:p>
          <a:pPr algn="ctr"/>
          <a:endParaRPr lang="en-US"/>
        </a:p>
      </dgm:t>
    </dgm:pt>
    <dgm:pt modelId="{C0C05811-D37A-AC4B-ACB6-32664BDC75F8}" type="sibTrans" cxnId="{287A19CD-D9D0-1145-9EA9-B86525E048EC}">
      <dgm:prSet/>
      <dgm:spPr/>
      <dgm:t>
        <a:bodyPr/>
        <a:lstStyle/>
        <a:p>
          <a:pPr algn="ctr"/>
          <a:endParaRPr lang="en-US"/>
        </a:p>
      </dgm:t>
    </dgm:pt>
    <dgm:pt modelId="{D9BF776B-004D-7C4A-842A-7EB66E7FF582}">
      <dgm:prSet/>
      <dgm:spPr>
        <a:solidFill>
          <a:schemeClr val="bg1"/>
        </a:solidFill>
      </dgm:spPr>
      <dgm:t>
        <a:bodyPr/>
        <a:lstStyle/>
        <a:p>
          <a:pPr algn="ctr"/>
          <a:r>
            <a:rPr lang="en-US" b="1" i="0" baseline="0">
              <a:solidFill>
                <a:srgbClr val="000000"/>
              </a:solidFill>
            </a:rPr>
            <a:t>*Unclear = 0 points</a:t>
          </a:r>
        </a:p>
      </dgm:t>
    </dgm:pt>
    <dgm:pt modelId="{5CC00C47-AC0D-6347-AC8F-1DDDF5EEA2F9}" type="parTrans" cxnId="{E9CB943D-8C59-F442-B572-0624CFFF9D20}">
      <dgm:prSet/>
      <dgm:spPr/>
      <dgm:t>
        <a:bodyPr/>
        <a:lstStyle/>
        <a:p>
          <a:pPr algn="ctr"/>
          <a:endParaRPr lang="en-US"/>
        </a:p>
      </dgm:t>
    </dgm:pt>
    <dgm:pt modelId="{203CDA18-0EC5-D540-BEB4-7623B899DA55}" type="sibTrans" cxnId="{E9CB943D-8C59-F442-B572-0624CFFF9D20}">
      <dgm:prSet/>
      <dgm:spPr/>
      <dgm:t>
        <a:bodyPr/>
        <a:lstStyle/>
        <a:p>
          <a:pPr algn="ctr"/>
          <a:endParaRPr lang="en-US"/>
        </a:p>
      </dgm:t>
    </dgm:pt>
    <dgm:pt modelId="{3BFC10D0-B257-FA44-906F-89A3A0BAA9A7}">
      <dgm:prSet/>
      <dgm:spPr>
        <a:solidFill>
          <a:schemeClr val="bg1"/>
        </a:solidFill>
      </dgm:spPr>
      <dgm:t>
        <a:bodyPr/>
        <a:lstStyle/>
        <a:p>
          <a:pPr algn="ctr"/>
          <a:r>
            <a:rPr lang="en-US" b="1" i="0" baseline="0">
              <a:solidFill>
                <a:schemeClr val="tx1"/>
              </a:solidFill>
            </a:rPr>
            <a:t>*Unclear = 0 points </a:t>
          </a:r>
        </a:p>
      </dgm:t>
    </dgm:pt>
    <dgm:pt modelId="{B5BED06A-29C8-C74C-80AB-AB13FCABD70D}" type="parTrans" cxnId="{95850664-0531-3F4C-9C0E-3B3D1EA3AC8F}">
      <dgm:prSet/>
      <dgm:spPr/>
      <dgm:t>
        <a:bodyPr/>
        <a:lstStyle/>
        <a:p>
          <a:pPr algn="ctr"/>
          <a:endParaRPr lang="en-US"/>
        </a:p>
      </dgm:t>
    </dgm:pt>
    <dgm:pt modelId="{54363233-63D4-804B-9499-973B71432608}" type="sibTrans" cxnId="{95850664-0531-3F4C-9C0E-3B3D1EA3AC8F}">
      <dgm:prSet/>
      <dgm:spPr/>
      <dgm:t>
        <a:bodyPr/>
        <a:lstStyle/>
        <a:p>
          <a:pPr algn="ctr"/>
          <a:endParaRPr lang="en-US"/>
        </a:p>
      </dgm:t>
    </dgm:pt>
    <dgm:pt modelId="{EB1C22B2-26F7-0341-9704-C9867B13F21D}">
      <dgm:prSet/>
      <dgm:spPr>
        <a:solidFill>
          <a:schemeClr val="bg1"/>
        </a:solidFill>
      </dgm:spPr>
      <dgm:t>
        <a:bodyPr/>
        <a:lstStyle/>
        <a:p>
          <a:pPr algn="ctr"/>
          <a:r>
            <a:rPr lang="en-US" b="1"/>
            <a:t>Sub-questions 5.1, 5.2, 6.1, 6.2 </a:t>
          </a:r>
        </a:p>
      </dgm:t>
    </dgm:pt>
    <dgm:pt modelId="{42D086F2-6CDF-384E-91C6-9504F709CAB8}" type="parTrans" cxnId="{22576637-4C27-7B40-8074-E8AAF485701A}">
      <dgm:prSet/>
      <dgm:spPr/>
      <dgm:t>
        <a:bodyPr/>
        <a:lstStyle/>
        <a:p>
          <a:pPr algn="ctr"/>
          <a:endParaRPr lang="en-US"/>
        </a:p>
      </dgm:t>
    </dgm:pt>
    <dgm:pt modelId="{38203AD2-233B-DD43-8227-316718E51F7A}" type="sibTrans" cxnId="{22576637-4C27-7B40-8074-E8AAF485701A}">
      <dgm:prSet/>
      <dgm:spPr/>
      <dgm:t>
        <a:bodyPr/>
        <a:lstStyle/>
        <a:p>
          <a:pPr algn="ctr"/>
          <a:endParaRPr lang="en-US"/>
        </a:p>
      </dgm:t>
    </dgm:pt>
    <dgm:pt modelId="{23167A60-79A0-5246-B0DC-F1362AA810E1}">
      <dgm:prSet/>
      <dgm:spPr>
        <a:solidFill>
          <a:schemeClr val="bg1"/>
        </a:solidFill>
      </dgm:spPr>
      <dgm:t>
        <a:bodyPr/>
        <a:lstStyle/>
        <a:p>
          <a:pPr algn="ctr"/>
          <a:r>
            <a:rPr lang="en-US" b="1" i="0" baseline="0">
              <a:solidFill>
                <a:srgbClr val="000000"/>
              </a:solidFill>
            </a:rPr>
            <a:t>*Yes = 1 point</a:t>
          </a:r>
        </a:p>
      </dgm:t>
    </dgm:pt>
    <dgm:pt modelId="{AEC7188C-804F-7F47-8CAF-18B568E5D098}" type="parTrans" cxnId="{AAEB06C2-E83F-9A4A-9D2A-B8481F51A2DD}">
      <dgm:prSet/>
      <dgm:spPr/>
      <dgm:t>
        <a:bodyPr/>
        <a:lstStyle/>
        <a:p>
          <a:pPr algn="ctr"/>
          <a:endParaRPr lang="en-US"/>
        </a:p>
      </dgm:t>
    </dgm:pt>
    <dgm:pt modelId="{EE9501B9-E227-5145-87B2-D43FD3C455F2}" type="sibTrans" cxnId="{AAEB06C2-E83F-9A4A-9D2A-B8481F51A2DD}">
      <dgm:prSet/>
      <dgm:spPr/>
      <dgm:t>
        <a:bodyPr/>
        <a:lstStyle/>
        <a:p>
          <a:pPr algn="ctr"/>
          <a:endParaRPr lang="en-US"/>
        </a:p>
      </dgm:t>
    </dgm:pt>
    <dgm:pt modelId="{D95D0C0F-38F1-344E-87F5-377307CDAFA8}">
      <dgm:prSet/>
      <dgm:spPr>
        <a:solidFill>
          <a:schemeClr val="bg1"/>
        </a:solidFill>
      </dgm:spPr>
      <dgm:t>
        <a:bodyPr/>
        <a:lstStyle/>
        <a:p>
          <a:pPr algn="ctr"/>
          <a:r>
            <a:rPr lang="en-US" b="1" i="0" baseline="0">
              <a:solidFill>
                <a:srgbClr val="000000"/>
              </a:solidFill>
            </a:rPr>
            <a:t>*Unclear = 0.5 point</a:t>
          </a:r>
        </a:p>
      </dgm:t>
    </dgm:pt>
    <dgm:pt modelId="{CA20ADB7-2AA5-5544-9828-8B497407E0E1}" type="parTrans" cxnId="{C81C27A8-2EA3-2448-B2A4-6F63255DEC18}">
      <dgm:prSet/>
      <dgm:spPr/>
      <dgm:t>
        <a:bodyPr/>
        <a:lstStyle/>
        <a:p>
          <a:pPr algn="ctr"/>
          <a:endParaRPr lang="en-US"/>
        </a:p>
      </dgm:t>
    </dgm:pt>
    <dgm:pt modelId="{CF80A8DA-DB77-0D4B-B8EA-2BF22A6A821B}" type="sibTrans" cxnId="{C81C27A8-2EA3-2448-B2A4-6F63255DEC18}">
      <dgm:prSet/>
      <dgm:spPr/>
      <dgm:t>
        <a:bodyPr/>
        <a:lstStyle/>
        <a:p>
          <a:pPr algn="ctr"/>
          <a:endParaRPr lang="en-US"/>
        </a:p>
      </dgm:t>
    </dgm:pt>
    <dgm:pt modelId="{0E344D78-7C05-1C4B-8451-010489838D62}">
      <dgm:prSet/>
      <dgm:spPr>
        <a:solidFill>
          <a:schemeClr val="bg1"/>
        </a:solidFill>
      </dgm:spPr>
      <dgm:t>
        <a:bodyPr/>
        <a:lstStyle/>
        <a:p>
          <a:pPr algn="ctr"/>
          <a:r>
            <a:rPr lang="en-US"/>
            <a:t>No or n/a = 0 points</a:t>
          </a:r>
        </a:p>
      </dgm:t>
    </dgm:pt>
    <dgm:pt modelId="{190AF9AC-A262-8E4B-BDB0-8553CBA988CA}" type="parTrans" cxnId="{5B8D88D0-60E4-3C48-9906-55B7474E520E}">
      <dgm:prSet/>
      <dgm:spPr/>
      <dgm:t>
        <a:bodyPr/>
        <a:lstStyle/>
        <a:p>
          <a:pPr algn="ctr"/>
          <a:endParaRPr lang="en-US"/>
        </a:p>
      </dgm:t>
    </dgm:pt>
    <dgm:pt modelId="{20B2D6B4-7FC3-9847-91E0-749E12BCCCB8}" type="sibTrans" cxnId="{5B8D88D0-60E4-3C48-9906-55B7474E520E}">
      <dgm:prSet/>
      <dgm:spPr/>
      <dgm:t>
        <a:bodyPr/>
        <a:lstStyle/>
        <a:p>
          <a:pPr algn="ctr"/>
          <a:endParaRPr lang="en-US"/>
        </a:p>
      </dgm:t>
    </dgm:pt>
    <dgm:pt modelId="{57C83F10-0BAC-C44A-BD5E-88A066836CD7}">
      <dgm:prSet/>
      <dgm:spPr>
        <a:solidFill>
          <a:schemeClr val="bg1"/>
        </a:solidFill>
      </dgm:spPr>
      <dgm:t>
        <a:bodyPr/>
        <a:lstStyle/>
        <a:p>
          <a:pPr algn="ctr"/>
          <a:r>
            <a:rPr lang="en-US" b="1"/>
            <a:t>Sub-question 7.1</a:t>
          </a:r>
        </a:p>
      </dgm:t>
    </dgm:pt>
    <dgm:pt modelId="{F5475FF4-7F98-EC42-A4CE-4FEA336DBDD8}" type="parTrans" cxnId="{1FD615AE-4773-804F-8493-C0B64FD0587C}">
      <dgm:prSet/>
      <dgm:spPr/>
      <dgm:t>
        <a:bodyPr/>
        <a:lstStyle/>
        <a:p>
          <a:pPr algn="ctr"/>
          <a:endParaRPr lang="en-US"/>
        </a:p>
      </dgm:t>
    </dgm:pt>
    <dgm:pt modelId="{22A74D73-C0B2-5046-84FB-5CB67CE48031}" type="sibTrans" cxnId="{1FD615AE-4773-804F-8493-C0B64FD0587C}">
      <dgm:prSet/>
      <dgm:spPr/>
      <dgm:t>
        <a:bodyPr/>
        <a:lstStyle/>
        <a:p>
          <a:pPr algn="ctr"/>
          <a:endParaRPr lang="en-US"/>
        </a:p>
      </dgm:t>
    </dgm:pt>
    <dgm:pt modelId="{97E542DB-11D7-044F-ACD8-112472D18591}">
      <dgm:prSet/>
      <dgm:spPr>
        <a:solidFill>
          <a:schemeClr val="bg1"/>
        </a:solidFill>
      </dgm:spPr>
      <dgm:t>
        <a:bodyPr/>
        <a:lstStyle/>
        <a:p>
          <a:pPr algn="ctr"/>
          <a:r>
            <a:rPr lang="en-US"/>
            <a:t>Yes = 2 points</a:t>
          </a:r>
        </a:p>
      </dgm:t>
    </dgm:pt>
    <dgm:pt modelId="{1115913C-A04F-AC4E-AFF3-16840DAF6707}" type="parTrans" cxnId="{065BEDCD-9044-FB4F-B2B7-A7AE27AD8E0E}">
      <dgm:prSet/>
      <dgm:spPr/>
      <dgm:t>
        <a:bodyPr/>
        <a:lstStyle/>
        <a:p>
          <a:pPr algn="ctr"/>
          <a:endParaRPr lang="en-US"/>
        </a:p>
      </dgm:t>
    </dgm:pt>
    <dgm:pt modelId="{2509042C-6D3D-9D43-9801-A76339E36EAC}" type="sibTrans" cxnId="{065BEDCD-9044-FB4F-B2B7-A7AE27AD8E0E}">
      <dgm:prSet/>
      <dgm:spPr/>
      <dgm:t>
        <a:bodyPr/>
        <a:lstStyle/>
        <a:p>
          <a:pPr algn="ctr"/>
          <a:endParaRPr lang="en-US"/>
        </a:p>
      </dgm:t>
    </dgm:pt>
    <dgm:pt modelId="{1A82F2D1-B47D-584E-B0B4-5118A55FCE03}">
      <dgm:prSet/>
      <dgm:spPr>
        <a:solidFill>
          <a:schemeClr val="bg1"/>
        </a:solidFill>
      </dgm:spPr>
      <dgm:t>
        <a:bodyPr/>
        <a:lstStyle/>
        <a:p>
          <a:pPr algn="ctr"/>
          <a:r>
            <a:rPr lang="en-US"/>
            <a:t>Unclear = 1 point</a:t>
          </a:r>
        </a:p>
      </dgm:t>
    </dgm:pt>
    <dgm:pt modelId="{031A2BAF-6F41-904E-A76C-494B798E7C78}" type="parTrans" cxnId="{D9ABB334-812B-2A44-A1BC-C47326B64D53}">
      <dgm:prSet/>
      <dgm:spPr/>
      <dgm:t>
        <a:bodyPr/>
        <a:lstStyle/>
        <a:p>
          <a:pPr algn="ctr"/>
          <a:endParaRPr lang="en-US"/>
        </a:p>
      </dgm:t>
    </dgm:pt>
    <dgm:pt modelId="{AADEDDB9-C6A4-F347-853F-7B96134D3411}" type="sibTrans" cxnId="{D9ABB334-812B-2A44-A1BC-C47326B64D53}">
      <dgm:prSet/>
      <dgm:spPr/>
      <dgm:t>
        <a:bodyPr/>
        <a:lstStyle/>
        <a:p>
          <a:pPr algn="ctr"/>
          <a:endParaRPr lang="en-US"/>
        </a:p>
      </dgm:t>
    </dgm:pt>
    <dgm:pt modelId="{4B5FC0F6-B4E1-DF4D-B72A-C216E278C035}">
      <dgm:prSet/>
      <dgm:spPr>
        <a:solidFill>
          <a:schemeClr val="bg1"/>
        </a:solidFill>
      </dgm:spPr>
      <dgm:t>
        <a:bodyPr/>
        <a:lstStyle/>
        <a:p>
          <a:pPr algn="ctr"/>
          <a:r>
            <a:rPr lang="en-US"/>
            <a:t>No or n/a = 0 points</a:t>
          </a:r>
        </a:p>
      </dgm:t>
    </dgm:pt>
    <dgm:pt modelId="{89BF8D4E-666B-F04A-8BF9-4E56942263E7}" type="parTrans" cxnId="{7712D9A5-4E76-4F4C-ACCB-0B6A94553A64}">
      <dgm:prSet/>
      <dgm:spPr/>
      <dgm:t>
        <a:bodyPr/>
        <a:lstStyle/>
        <a:p>
          <a:pPr algn="ctr"/>
          <a:endParaRPr lang="en-US"/>
        </a:p>
      </dgm:t>
    </dgm:pt>
    <dgm:pt modelId="{F0260257-2A16-6A40-92B5-27241BC6647A}" type="sibTrans" cxnId="{7712D9A5-4E76-4F4C-ACCB-0B6A94553A64}">
      <dgm:prSet/>
      <dgm:spPr/>
      <dgm:t>
        <a:bodyPr/>
        <a:lstStyle/>
        <a:p>
          <a:pPr algn="ctr"/>
          <a:endParaRPr lang="en-US"/>
        </a:p>
      </dgm:t>
    </dgm:pt>
    <dgm:pt modelId="{6442EB2F-D57A-0947-B651-B88014D74DCA}">
      <dgm:prSet/>
      <dgm:spPr>
        <a:solidFill>
          <a:schemeClr val="bg1"/>
        </a:solidFill>
      </dgm:spPr>
      <dgm:t>
        <a:bodyPr/>
        <a:lstStyle/>
        <a:p>
          <a:pPr algn="ctr"/>
          <a:r>
            <a:rPr lang="en-US"/>
            <a:t>No = 0 points</a:t>
          </a:r>
        </a:p>
      </dgm:t>
    </dgm:pt>
    <dgm:pt modelId="{655049DD-A250-C14D-9F17-A69951C885CC}" type="parTrans" cxnId="{A429E484-5EC0-FA4A-BE62-CD7B71A9C971}">
      <dgm:prSet/>
      <dgm:spPr/>
      <dgm:t>
        <a:bodyPr/>
        <a:lstStyle/>
        <a:p>
          <a:pPr algn="ctr"/>
          <a:endParaRPr lang="en-US"/>
        </a:p>
      </dgm:t>
    </dgm:pt>
    <dgm:pt modelId="{03481056-0CB0-E547-B73F-B36EF5611970}" type="sibTrans" cxnId="{A429E484-5EC0-FA4A-BE62-CD7B71A9C971}">
      <dgm:prSet/>
      <dgm:spPr/>
      <dgm:t>
        <a:bodyPr/>
        <a:lstStyle/>
        <a:p>
          <a:pPr algn="ctr"/>
          <a:endParaRPr lang="en-US"/>
        </a:p>
      </dgm:t>
    </dgm:pt>
    <dgm:pt modelId="{B193324C-D137-4542-B8E8-A59219D5C527}">
      <dgm:prSet/>
      <dgm:spPr>
        <a:solidFill>
          <a:schemeClr val="bg1"/>
        </a:solidFill>
      </dgm:spPr>
      <dgm:t>
        <a:bodyPr/>
        <a:lstStyle/>
        <a:p>
          <a:pPr algn="ctr"/>
          <a:r>
            <a:rPr lang="en-US"/>
            <a:t>No = 0 points </a:t>
          </a:r>
        </a:p>
      </dgm:t>
    </dgm:pt>
    <dgm:pt modelId="{496CED4F-53DC-A44F-B750-94EB9373994C}" type="parTrans" cxnId="{3EDE88A6-787F-EA47-B433-2CA72D43CFF7}">
      <dgm:prSet/>
      <dgm:spPr/>
      <dgm:t>
        <a:bodyPr/>
        <a:lstStyle/>
        <a:p>
          <a:pPr algn="ctr"/>
          <a:endParaRPr lang="en-US"/>
        </a:p>
      </dgm:t>
    </dgm:pt>
    <dgm:pt modelId="{A393014B-E1AA-BF4A-98D8-77BAA9A6A0CE}" type="sibTrans" cxnId="{3EDE88A6-787F-EA47-B433-2CA72D43CFF7}">
      <dgm:prSet/>
      <dgm:spPr/>
      <dgm:t>
        <a:bodyPr/>
        <a:lstStyle/>
        <a:p>
          <a:pPr algn="ctr"/>
          <a:endParaRPr lang="en-US"/>
        </a:p>
      </dgm:t>
    </dgm:pt>
    <dgm:pt modelId="{1A495CDB-9FE6-5A42-B035-B0166CB40BD7}" type="pres">
      <dgm:prSet presAssocID="{3C2C691C-CEFF-054B-A891-BB865E1874A4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F706EC51-C7DB-244F-B37E-4DC938489A40}" type="pres">
      <dgm:prSet presAssocID="{09124B9E-13BF-AE42-BE5A-E3390FE299BB}" presName="root1" presStyleCnt="0"/>
      <dgm:spPr/>
    </dgm:pt>
    <dgm:pt modelId="{68BA4A1F-385E-CB43-8571-40A67B5A7A53}" type="pres">
      <dgm:prSet presAssocID="{09124B9E-13BF-AE42-BE5A-E3390FE299BB}" presName="LevelOneTextNode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DD57A076-CD13-2949-8863-3E513570FA91}" type="pres">
      <dgm:prSet presAssocID="{09124B9E-13BF-AE42-BE5A-E3390FE299BB}" presName="level2hierChild" presStyleCnt="0"/>
      <dgm:spPr/>
    </dgm:pt>
    <dgm:pt modelId="{1464EFB5-27C5-784E-B7E5-03089E5F29A9}" type="pres">
      <dgm:prSet presAssocID="{102A7B04-BD07-8742-BA45-42BBCA3F6AE0}" presName="conn2-1" presStyleLbl="parChTrans1D2" presStyleIdx="0" presStyleCnt="3"/>
      <dgm:spPr/>
      <dgm:t>
        <a:bodyPr/>
        <a:lstStyle/>
        <a:p>
          <a:endParaRPr lang="en-US"/>
        </a:p>
      </dgm:t>
    </dgm:pt>
    <dgm:pt modelId="{EA8FAD4B-53BC-7D45-908B-D0A903BB1E0A}" type="pres">
      <dgm:prSet presAssocID="{102A7B04-BD07-8742-BA45-42BBCA3F6AE0}" presName="connTx" presStyleLbl="parChTrans1D2" presStyleIdx="0" presStyleCnt="3"/>
      <dgm:spPr/>
      <dgm:t>
        <a:bodyPr/>
        <a:lstStyle/>
        <a:p>
          <a:endParaRPr lang="en-US"/>
        </a:p>
      </dgm:t>
    </dgm:pt>
    <dgm:pt modelId="{1D33BD2D-0AD7-0A47-B86B-3B536EA790F3}" type="pres">
      <dgm:prSet presAssocID="{322ADF59-4F6E-CD4C-AF6E-40DE3CA72C45}" presName="root2" presStyleCnt="0"/>
      <dgm:spPr/>
    </dgm:pt>
    <dgm:pt modelId="{14F1355C-4774-384E-9E2E-5476CF57A97C}" type="pres">
      <dgm:prSet presAssocID="{322ADF59-4F6E-CD4C-AF6E-40DE3CA72C45}" presName="LevelTwoTextNode" presStyleLbl="node2" presStyleIdx="0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60EB6217-35E0-384A-9F29-DEB692AE9A34}" type="pres">
      <dgm:prSet presAssocID="{322ADF59-4F6E-CD4C-AF6E-40DE3CA72C45}" presName="level3hierChild" presStyleCnt="0"/>
      <dgm:spPr/>
    </dgm:pt>
    <dgm:pt modelId="{97FA9876-B476-6445-BF46-5994EFC5C300}" type="pres">
      <dgm:prSet presAssocID="{361469C7-32CD-464C-8CC7-FD64985BB3E9}" presName="conn2-1" presStyleLbl="parChTrans1D3" presStyleIdx="0" presStyleCnt="9"/>
      <dgm:spPr/>
      <dgm:t>
        <a:bodyPr/>
        <a:lstStyle/>
        <a:p>
          <a:endParaRPr lang="en-US"/>
        </a:p>
      </dgm:t>
    </dgm:pt>
    <dgm:pt modelId="{F071141A-32BF-1A46-8422-037642AC0C12}" type="pres">
      <dgm:prSet presAssocID="{361469C7-32CD-464C-8CC7-FD64985BB3E9}" presName="connTx" presStyleLbl="parChTrans1D3" presStyleIdx="0" presStyleCnt="9"/>
      <dgm:spPr/>
      <dgm:t>
        <a:bodyPr/>
        <a:lstStyle/>
        <a:p>
          <a:endParaRPr lang="en-US"/>
        </a:p>
      </dgm:t>
    </dgm:pt>
    <dgm:pt modelId="{DC12A8B4-D7BF-264B-AB25-554F75EE095D}" type="pres">
      <dgm:prSet presAssocID="{90468548-F401-1342-BF41-86572E2B842F}" presName="root2" presStyleCnt="0"/>
      <dgm:spPr/>
    </dgm:pt>
    <dgm:pt modelId="{3B55DC99-1309-7749-A084-9D77F3636FFF}" type="pres">
      <dgm:prSet presAssocID="{90468548-F401-1342-BF41-86572E2B842F}" presName="LevelTwoTextNode" presStyleLbl="node3" presStyleIdx="0" presStyleCnt="9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CC101529-3A32-5742-933F-F4BFEC760087}" type="pres">
      <dgm:prSet presAssocID="{90468548-F401-1342-BF41-86572E2B842F}" presName="level3hierChild" presStyleCnt="0"/>
      <dgm:spPr/>
    </dgm:pt>
    <dgm:pt modelId="{605D6131-88BD-E64D-B7C6-3A6EF6E60F99}" type="pres">
      <dgm:prSet presAssocID="{176D7377-2E05-E340-8450-ED68A6025BA8}" presName="conn2-1" presStyleLbl="parChTrans1D3" presStyleIdx="1" presStyleCnt="9"/>
      <dgm:spPr/>
      <dgm:t>
        <a:bodyPr/>
        <a:lstStyle/>
        <a:p>
          <a:endParaRPr lang="en-US"/>
        </a:p>
      </dgm:t>
    </dgm:pt>
    <dgm:pt modelId="{C9393705-4CEC-5C49-91A4-C787809AD2BF}" type="pres">
      <dgm:prSet presAssocID="{176D7377-2E05-E340-8450-ED68A6025BA8}" presName="connTx" presStyleLbl="parChTrans1D3" presStyleIdx="1" presStyleCnt="9"/>
      <dgm:spPr/>
      <dgm:t>
        <a:bodyPr/>
        <a:lstStyle/>
        <a:p>
          <a:endParaRPr lang="en-US"/>
        </a:p>
      </dgm:t>
    </dgm:pt>
    <dgm:pt modelId="{C133B555-4BC5-6041-BCB9-6EBCBAF6E31D}" type="pres">
      <dgm:prSet presAssocID="{3488B024-5168-2540-92BD-FCC6C583B472}" presName="root2" presStyleCnt="0"/>
      <dgm:spPr/>
    </dgm:pt>
    <dgm:pt modelId="{2AD2C6F2-546A-FA41-A504-FE0998C38944}" type="pres">
      <dgm:prSet presAssocID="{3488B024-5168-2540-92BD-FCC6C583B472}" presName="LevelTwoTextNode" presStyleLbl="node3" presStyleIdx="1" presStyleCnt="9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650C9383-B7A3-1B43-B39D-B2356123F1E2}" type="pres">
      <dgm:prSet presAssocID="{3488B024-5168-2540-92BD-FCC6C583B472}" presName="level3hierChild" presStyleCnt="0"/>
      <dgm:spPr/>
    </dgm:pt>
    <dgm:pt modelId="{E8F752E6-781E-CF42-90A3-B5F0A9FC4366}" type="pres">
      <dgm:prSet presAssocID="{BDC952D0-0738-144F-9853-DC1A317E8437}" presName="conn2-1" presStyleLbl="parChTrans1D3" presStyleIdx="2" presStyleCnt="9"/>
      <dgm:spPr/>
      <dgm:t>
        <a:bodyPr/>
        <a:lstStyle/>
        <a:p>
          <a:endParaRPr lang="en-US"/>
        </a:p>
      </dgm:t>
    </dgm:pt>
    <dgm:pt modelId="{ABB8CBEF-5466-D040-BE73-20706048C344}" type="pres">
      <dgm:prSet presAssocID="{BDC952D0-0738-144F-9853-DC1A317E8437}" presName="connTx" presStyleLbl="parChTrans1D3" presStyleIdx="2" presStyleCnt="9"/>
      <dgm:spPr/>
      <dgm:t>
        <a:bodyPr/>
        <a:lstStyle/>
        <a:p>
          <a:endParaRPr lang="en-US"/>
        </a:p>
      </dgm:t>
    </dgm:pt>
    <dgm:pt modelId="{6E03E5CA-3E7D-FD4A-A88E-0AC8D8121C4D}" type="pres">
      <dgm:prSet presAssocID="{D33C1E07-3876-A64D-B24E-5327DF0C589A}" presName="root2" presStyleCnt="0"/>
      <dgm:spPr/>
    </dgm:pt>
    <dgm:pt modelId="{2EE112D0-3021-FB46-A00C-F5E13656F26E}" type="pres">
      <dgm:prSet presAssocID="{D33C1E07-3876-A64D-B24E-5327DF0C589A}" presName="LevelTwoTextNode" presStyleLbl="node3" presStyleIdx="2" presStyleCnt="9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E9D2FA94-4F26-AF41-BE14-7F09F500B043}" type="pres">
      <dgm:prSet presAssocID="{D33C1E07-3876-A64D-B24E-5327DF0C589A}" presName="level3hierChild" presStyleCnt="0"/>
      <dgm:spPr/>
    </dgm:pt>
    <dgm:pt modelId="{D227827D-8168-5149-8FDC-223E7B6C5A5A}" type="pres">
      <dgm:prSet presAssocID="{85D7DF9A-E50A-3B4D-AD37-489596D79914}" presName="conn2-1" presStyleLbl="parChTrans1D2" presStyleIdx="1" presStyleCnt="3"/>
      <dgm:spPr/>
      <dgm:t>
        <a:bodyPr/>
        <a:lstStyle/>
        <a:p>
          <a:endParaRPr lang="en-US"/>
        </a:p>
      </dgm:t>
    </dgm:pt>
    <dgm:pt modelId="{72E38200-E69B-A848-8821-9595A198172C}" type="pres">
      <dgm:prSet presAssocID="{85D7DF9A-E50A-3B4D-AD37-489596D79914}" presName="connTx" presStyleLbl="parChTrans1D2" presStyleIdx="1" presStyleCnt="3"/>
      <dgm:spPr/>
      <dgm:t>
        <a:bodyPr/>
        <a:lstStyle/>
        <a:p>
          <a:endParaRPr lang="en-US"/>
        </a:p>
      </dgm:t>
    </dgm:pt>
    <dgm:pt modelId="{D19889A3-B316-6843-AE5B-81E3AC526987}" type="pres">
      <dgm:prSet presAssocID="{89563A94-E122-D940-B263-D54810B4A143}" presName="root2" presStyleCnt="0"/>
      <dgm:spPr/>
    </dgm:pt>
    <dgm:pt modelId="{B39D5DE9-F443-E640-A6DE-B10752518604}" type="pres">
      <dgm:prSet presAssocID="{89563A94-E122-D940-B263-D54810B4A143}" presName="LevelTwoTextNode" presStyleLbl="node2" presStyleIdx="1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DCB20FC4-E9C4-FB4F-9EE2-522FB74277A6}" type="pres">
      <dgm:prSet presAssocID="{89563A94-E122-D940-B263-D54810B4A143}" presName="level3hierChild" presStyleCnt="0"/>
      <dgm:spPr/>
    </dgm:pt>
    <dgm:pt modelId="{F99E223D-BA48-0747-A7B3-7F176D4FA717}" type="pres">
      <dgm:prSet presAssocID="{161B6E59-512C-D645-BA7D-15B821D6C1EC}" presName="conn2-1" presStyleLbl="parChTrans1D3" presStyleIdx="3" presStyleCnt="9"/>
      <dgm:spPr/>
      <dgm:t>
        <a:bodyPr/>
        <a:lstStyle/>
        <a:p>
          <a:endParaRPr lang="en-US"/>
        </a:p>
      </dgm:t>
    </dgm:pt>
    <dgm:pt modelId="{5C36F4AF-9DC2-BC43-8359-57BA6053E7D2}" type="pres">
      <dgm:prSet presAssocID="{161B6E59-512C-D645-BA7D-15B821D6C1EC}" presName="connTx" presStyleLbl="parChTrans1D3" presStyleIdx="3" presStyleCnt="9"/>
      <dgm:spPr/>
      <dgm:t>
        <a:bodyPr/>
        <a:lstStyle/>
        <a:p>
          <a:endParaRPr lang="en-US"/>
        </a:p>
      </dgm:t>
    </dgm:pt>
    <dgm:pt modelId="{68AFFFDC-CC9A-7E4C-9249-836BB8925435}" type="pres">
      <dgm:prSet presAssocID="{AC068A82-6593-4842-8D27-D1E910C1C11E}" presName="root2" presStyleCnt="0"/>
      <dgm:spPr/>
    </dgm:pt>
    <dgm:pt modelId="{D6AD3780-64A9-434B-B8E8-23331C6B1E82}" type="pres">
      <dgm:prSet presAssocID="{AC068A82-6593-4842-8D27-D1E910C1C11E}" presName="LevelTwoTextNode" presStyleLbl="node3" presStyleIdx="3" presStyleCnt="9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E3E9685E-2452-0741-95BE-2B01F7A5A473}" type="pres">
      <dgm:prSet presAssocID="{AC068A82-6593-4842-8D27-D1E910C1C11E}" presName="level3hierChild" presStyleCnt="0"/>
      <dgm:spPr/>
    </dgm:pt>
    <dgm:pt modelId="{0B7EEAEA-DC41-4141-9C98-3876EE0C2B02}" type="pres">
      <dgm:prSet presAssocID="{5CC00C47-AC0D-6347-AC8F-1DDDF5EEA2F9}" presName="conn2-1" presStyleLbl="parChTrans1D3" presStyleIdx="4" presStyleCnt="9"/>
      <dgm:spPr/>
      <dgm:t>
        <a:bodyPr/>
        <a:lstStyle/>
        <a:p>
          <a:endParaRPr lang="en-US"/>
        </a:p>
      </dgm:t>
    </dgm:pt>
    <dgm:pt modelId="{45B2AF66-1B8B-4F4C-8BE9-D32A0D6BBDB8}" type="pres">
      <dgm:prSet presAssocID="{5CC00C47-AC0D-6347-AC8F-1DDDF5EEA2F9}" presName="connTx" presStyleLbl="parChTrans1D3" presStyleIdx="4" presStyleCnt="9"/>
      <dgm:spPr/>
      <dgm:t>
        <a:bodyPr/>
        <a:lstStyle/>
        <a:p>
          <a:endParaRPr lang="en-US"/>
        </a:p>
      </dgm:t>
    </dgm:pt>
    <dgm:pt modelId="{9BFED688-18A8-EA4F-AF95-9597DDF4641A}" type="pres">
      <dgm:prSet presAssocID="{D9BF776B-004D-7C4A-842A-7EB66E7FF582}" presName="root2" presStyleCnt="0"/>
      <dgm:spPr/>
    </dgm:pt>
    <dgm:pt modelId="{DC3A8E46-C87B-1B40-B2DA-84B849255418}" type="pres">
      <dgm:prSet presAssocID="{D9BF776B-004D-7C4A-842A-7EB66E7FF582}" presName="LevelTwoTextNode" presStyleLbl="node3" presStyleIdx="4" presStyleCnt="9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7A78C83-1C0A-0A45-B017-B88219FACA46}" type="pres">
      <dgm:prSet presAssocID="{D9BF776B-004D-7C4A-842A-7EB66E7FF582}" presName="level3hierChild" presStyleCnt="0"/>
      <dgm:spPr/>
    </dgm:pt>
    <dgm:pt modelId="{FECD59EA-2ECB-7646-A84E-48EDDA48F50B}" type="pres">
      <dgm:prSet presAssocID="{42D086F2-6CDF-384E-91C6-9504F709CAB8}" presName="conn2-1" presStyleLbl="parChTrans1D4" presStyleIdx="0" presStyleCnt="8"/>
      <dgm:spPr/>
      <dgm:t>
        <a:bodyPr/>
        <a:lstStyle/>
        <a:p>
          <a:endParaRPr lang="en-US"/>
        </a:p>
      </dgm:t>
    </dgm:pt>
    <dgm:pt modelId="{597870BA-D84C-B84E-B923-7455417C0EFD}" type="pres">
      <dgm:prSet presAssocID="{42D086F2-6CDF-384E-91C6-9504F709CAB8}" presName="connTx" presStyleLbl="parChTrans1D4" presStyleIdx="0" presStyleCnt="8"/>
      <dgm:spPr/>
      <dgm:t>
        <a:bodyPr/>
        <a:lstStyle/>
        <a:p>
          <a:endParaRPr lang="en-US"/>
        </a:p>
      </dgm:t>
    </dgm:pt>
    <dgm:pt modelId="{226C62C0-7148-9248-88DB-7718050BC65C}" type="pres">
      <dgm:prSet presAssocID="{EB1C22B2-26F7-0341-9704-C9867B13F21D}" presName="root2" presStyleCnt="0"/>
      <dgm:spPr/>
    </dgm:pt>
    <dgm:pt modelId="{8FC915DD-6587-D346-B884-8D02B4A0F076}" type="pres">
      <dgm:prSet presAssocID="{EB1C22B2-26F7-0341-9704-C9867B13F21D}" presName="LevelTwoTextNode" presStyleLbl="node4" presStyleIdx="0" presStyleCnt="8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3B5AA79-1E59-C440-8DCF-5269ECBBC49E}" type="pres">
      <dgm:prSet presAssocID="{EB1C22B2-26F7-0341-9704-C9867B13F21D}" presName="level3hierChild" presStyleCnt="0"/>
      <dgm:spPr/>
    </dgm:pt>
    <dgm:pt modelId="{0ADC9264-E1DC-E943-B3A1-C1A38D1473ED}" type="pres">
      <dgm:prSet presAssocID="{AEC7188C-804F-7F47-8CAF-18B568E5D098}" presName="conn2-1" presStyleLbl="parChTrans1D4" presStyleIdx="1" presStyleCnt="8"/>
      <dgm:spPr/>
      <dgm:t>
        <a:bodyPr/>
        <a:lstStyle/>
        <a:p>
          <a:endParaRPr lang="en-US"/>
        </a:p>
      </dgm:t>
    </dgm:pt>
    <dgm:pt modelId="{CC165220-0318-B44F-AF4C-D8EED9D92029}" type="pres">
      <dgm:prSet presAssocID="{AEC7188C-804F-7F47-8CAF-18B568E5D098}" presName="connTx" presStyleLbl="parChTrans1D4" presStyleIdx="1" presStyleCnt="8"/>
      <dgm:spPr/>
      <dgm:t>
        <a:bodyPr/>
        <a:lstStyle/>
        <a:p>
          <a:endParaRPr lang="en-US"/>
        </a:p>
      </dgm:t>
    </dgm:pt>
    <dgm:pt modelId="{DB7CA184-3BC0-7D41-9FDC-A24CB208E4D5}" type="pres">
      <dgm:prSet presAssocID="{23167A60-79A0-5246-B0DC-F1362AA810E1}" presName="root2" presStyleCnt="0"/>
      <dgm:spPr/>
    </dgm:pt>
    <dgm:pt modelId="{048DD89F-7510-1544-9D72-1F20059C1DD6}" type="pres">
      <dgm:prSet presAssocID="{23167A60-79A0-5246-B0DC-F1362AA810E1}" presName="LevelTwoTextNode" presStyleLbl="node4" presStyleIdx="1" presStyleCnt="8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CF1798F-FB75-FA42-B27F-76CE2A965237}" type="pres">
      <dgm:prSet presAssocID="{23167A60-79A0-5246-B0DC-F1362AA810E1}" presName="level3hierChild" presStyleCnt="0"/>
      <dgm:spPr/>
    </dgm:pt>
    <dgm:pt modelId="{8E317C0B-83D6-DD45-9929-7D040E72F295}" type="pres">
      <dgm:prSet presAssocID="{CA20ADB7-2AA5-5544-9828-8B497407E0E1}" presName="conn2-1" presStyleLbl="parChTrans1D4" presStyleIdx="2" presStyleCnt="8"/>
      <dgm:spPr/>
      <dgm:t>
        <a:bodyPr/>
        <a:lstStyle/>
        <a:p>
          <a:endParaRPr lang="en-US"/>
        </a:p>
      </dgm:t>
    </dgm:pt>
    <dgm:pt modelId="{271084D9-8729-B646-8C30-6E41053BE9F0}" type="pres">
      <dgm:prSet presAssocID="{CA20ADB7-2AA5-5544-9828-8B497407E0E1}" presName="connTx" presStyleLbl="parChTrans1D4" presStyleIdx="2" presStyleCnt="8"/>
      <dgm:spPr/>
      <dgm:t>
        <a:bodyPr/>
        <a:lstStyle/>
        <a:p>
          <a:endParaRPr lang="en-US"/>
        </a:p>
      </dgm:t>
    </dgm:pt>
    <dgm:pt modelId="{78265B11-4266-9745-9E0C-15381A3C0B83}" type="pres">
      <dgm:prSet presAssocID="{D95D0C0F-38F1-344E-87F5-377307CDAFA8}" presName="root2" presStyleCnt="0"/>
      <dgm:spPr/>
    </dgm:pt>
    <dgm:pt modelId="{2FDF1DEA-26E9-6B40-B5A4-232AE61FB084}" type="pres">
      <dgm:prSet presAssocID="{D95D0C0F-38F1-344E-87F5-377307CDAFA8}" presName="LevelTwoTextNode" presStyleLbl="node4" presStyleIdx="2" presStyleCnt="8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009DAA88-CDE9-754C-AE71-23DE2AEA1BC2}" type="pres">
      <dgm:prSet presAssocID="{D95D0C0F-38F1-344E-87F5-377307CDAFA8}" presName="level3hierChild" presStyleCnt="0"/>
      <dgm:spPr/>
    </dgm:pt>
    <dgm:pt modelId="{123D380E-2703-6F49-AA9C-039D3756C096}" type="pres">
      <dgm:prSet presAssocID="{190AF9AC-A262-8E4B-BDB0-8553CBA988CA}" presName="conn2-1" presStyleLbl="parChTrans1D4" presStyleIdx="3" presStyleCnt="8"/>
      <dgm:spPr/>
      <dgm:t>
        <a:bodyPr/>
        <a:lstStyle/>
        <a:p>
          <a:endParaRPr lang="en-US"/>
        </a:p>
      </dgm:t>
    </dgm:pt>
    <dgm:pt modelId="{F0471222-5ABB-BC47-8DD0-A8145A97FDC0}" type="pres">
      <dgm:prSet presAssocID="{190AF9AC-A262-8E4B-BDB0-8553CBA988CA}" presName="connTx" presStyleLbl="parChTrans1D4" presStyleIdx="3" presStyleCnt="8"/>
      <dgm:spPr/>
      <dgm:t>
        <a:bodyPr/>
        <a:lstStyle/>
        <a:p>
          <a:endParaRPr lang="en-US"/>
        </a:p>
      </dgm:t>
    </dgm:pt>
    <dgm:pt modelId="{92D4D5BD-9240-6A4F-AB7A-B5AD3C6DD48A}" type="pres">
      <dgm:prSet presAssocID="{0E344D78-7C05-1C4B-8451-010489838D62}" presName="root2" presStyleCnt="0"/>
      <dgm:spPr/>
    </dgm:pt>
    <dgm:pt modelId="{EC08D468-3FB9-4747-9758-691E38E5A54B}" type="pres">
      <dgm:prSet presAssocID="{0E344D78-7C05-1C4B-8451-010489838D62}" presName="LevelTwoTextNode" presStyleLbl="node4" presStyleIdx="3" presStyleCnt="8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CE45878-AA15-254E-BE43-163F416D165E}" type="pres">
      <dgm:prSet presAssocID="{0E344D78-7C05-1C4B-8451-010489838D62}" presName="level3hierChild" presStyleCnt="0"/>
      <dgm:spPr/>
    </dgm:pt>
    <dgm:pt modelId="{508206F2-FDBB-AA48-83D2-B1A54A82FF5E}" type="pres">
      <dgm:prSet presAssocID="{655049DD-A250-C14D-9F17-A69951C885CC}" presName="conn2-1" presStyleLbl="parChTrans1D3" presStyleIdx="5" presStyleCnt="9"/>
      <dgm:spPr/>
      <dgm:t>
        <a:bodyPr/>
        <a:lstStyle/>
        <a:p>
          <a:endParaRPr lang="en-US"/>
        </a:p>
      </dgm:t>
    </dgm:pt>
    <dgm:pt modelId="{D35D1FEA-7DBF-514B-9475-80DFF480F168}" type="pres">
      <dgm:prSet presAssocID="{655049DD-A250-C14D-9F17-A69951C885CC}" presName="connTx" presStyleLbl="parChTrans1D3" presStyleIdx="5" presStyleCnt="9"/>
      <dgm:spPr/>
      <dgm:t>
        <a:bodyPr/>
        <a:lstStyle/>
        <a:p>
          <a:endParaRPr lang="en-US"/>
        </a:p>
      </dgm:t>
    </dgm:pt>
    <dgm:pt modelId="{E00A10B2-76DD-DD44-8472-525CF15FE188}" type="pres">
      <dgm:prSet presAssocID="{6442EB2F-D57A-0947-B651-B88014D74DCA}" presName="root2" presStyleCnt="0"/>
      <dgm:spPr/>
    </dgm:pt>
    <dgm:pt modelId="{B0FFFA77-A63D-2346-9BC0-C35D8B1C6C52}" type="pres">
      <dgm:prSet presAssocID="{6442EB2F-D57A-0947-B651-B88014D74DCA}" presName="LevelTwoTextNode" presStyleLbl="node3" presStyleIdx="5" presStyleCnt="9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8567398-41A1-544F-BF98-FC0D8F3C1767}" type="pres">
      <dgm:prSet presAssocID="{6442EB2F-D57A-0947-B651-B88014D74DCA}" presName="level3hierChild" presStyleCnt="0"/>
      <dgm:spPr/>
    </dgm:pt>
    <dgm:pt modelId="{E37B7886-B3F8-2B4B-9211-A48D76013D18}" type="pres">
      <dgm:prSet presAssocID="{4B5A3C64-DE7B-CD46-914B-EFE83257A269}" presName="conn2-1" presStyleLbl="parChTrans1D2" presStyleIdx="2" presStyleCnt="3"/>
      <dgm:spPr/>
      <dgm:t>
        <a:bodyPr/>
        <a:lstStyle/>
        <a:p>
          <a:endParaRPr lang="en-US"/>
        </a:p>
      </dgm:t>
    </dgm:pt>
    <dgm:pt modelId="{62719F67-774C-1A42-8143-EE29F4405211}" type="pres">
      <dgm:prSet presAssocID="{4B5A3C64-DE7B-CD46-914B-EFE83257A269}" presName="connTx" presStyleLbl="parChTrans1D2" presStyleIdx="2" presStyleCnt="3"/>
      <dgm:spPr/>
      <dgm:t>
        <a:bodyPr/>
        <a:lstStyle/>
        <a:p>
          <a:endParaRPr lang="en-US"/>
        </a:p>
      </dgm:t>
    </dgm:pt>
    <dgm:pt modelId="{CFD13D0F-C38B-B342-ABEB-893F51E83C7E}" type="pres">
      <dgm:prSet presAssocID="{F9F439C4-64DF-124B-9B77-8175A2E8D6BC}" presName="root2" presStyleCnt="0"/>
      <dgm:spPr/>
    </dgm:pt>
    <dgm:pt modelId="{8E3ADC97-01DB-FA41-A384-5F692FD87142}" type="pres">
      <dgm:prSet presAssocID="{F9F439C4-64DF-124B-9B77-8175A2E8D6BC}" presName="LevelTwoTextNode" presStyleLbl="node2" presStyleIdx="2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56ED2153-608C-A64E-B082-DC5745AD1D01}" type="pres">
      <dgm:prSet presAssocID="{F9F439C4-64DF-124B-9B77-8175A2E8D6BC}" presName="level3hierChild" presStyleCnt="0"/>
      <dgm:spPr/>
    </dgm:pt>
    <dgm:pt modelId="{4FEA2EE6-4EB6-F546-A186-954987EDD200}" type="pres">
      <dgm:prSet presAssocID="{AEE3F5CF-0F86-0F4A-B3AB-53CBCB089876}" presName="conn2-1" presStyleLbl="parChTrans1D3" presStyleIdx="6" presStyleCnt="9"/>
      <dgm:spPr/>
      <dgm:t>
        <a:bodyPr/>
        <a:lstStyle/>
        <a:p>
          <a:endParaRPr lang="en-US"/>
        </a:p>
      </dgm:t>
    </dgm:pt>
    <dgm:pt modelId="{7C75C425-492F-F241-AD36-F58D2EEA6F6D}" type="pres">
      <dgm:prSet presAssocID="{AEE3F5CF-0F86-0F4A-B3AB-53CBCB089876}" presName="connTx" presStyleLbl="parChTrans1D3" presStyleIdx="6" presStyleCnt="9"/>
      <dgm:spPr/>
      <dgm:t>
        <a:bodyPr/>
        <a:lstStyle/>
        <a:p>
          <a:endParaRPr lang="en-US"/>
        </a:p>
      </dgm:t>
    </dgm:pt>
    <dgm:pt modelId="{97A044BD-E51D-A64B-B311-A46050D9CAC0}" type="pres">
      <dgm:prSet presAssocID="{363C7C62-00BE-3C4A-942F-6EDC727A94EE}" presName="root2" presStyleCnt="0"/>
      <dgm:spPr/>
    </dgm:pt>
    <dgm:pt modelId="{55EDD9CA-9DA9-2842-9796-32F75969BE87}" type="pres">
      <dgm:prSet presAssocID="{363C7C62-00BE-3C4A-942F-6EDC727A94EE}" presName="LevelTwoTextNode" presStyleLbl="node3" presStyleIdx="6" presStyleCnt="9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BEB16502-7206-0B49-A40A-C2ABCD483D52}" type="pres">
      <dgm:prSet presAssocID="{363C7C62-00BE-3C4A-942F-6EDC727A94EE}" presName="level3hierChild" presStyleCnt="0"/>
      <dgm:spPr/>
    </dgm:pt>
    <dgm:pt modelId="{327B36A5-D639-FC42-9C3E-F69D7A89A47A}" type="pres">
      <dgm:prSet presAssocID="{B5BED06A-29C8-C74C-80AB-AB13FCABD70D}" presName="conn2-1" presStyleLbl="parChTrans1D3" presStyleIdx="7" presStyleCnt="9"/>
      <dgm:spPr/>
      <dgm:t>
        <a:bodyPr/>
        <a:lstStyle/>
        <a:p>
          <a:endParaRPr lang="en-US"/>
        </a:p>
      </dgm:t>
    </dgm:pt>
    <dgm:pt modelId="{DD0F2DEA-2C06-1548-9EE5-84DC4CDC565E}" type="pres">
      <dgm:prSet presAssocID="{B5BED06A-29C8-C74C-80AB-AB13FCABD70D}" presName="connTx" presStyleLbl="parChTrans1D3" presStyleIdx="7" presStyleCnt="9"/>
      <dgm:spPr/>
      <dgm:t>
        <a:bodyPr/>
        <a:lstStyle/>
        <a:p>
          <a:endParaRPr lang="en-US"/>
        </a:p>
      </dgm:t>
    </dgm:pt>
    <dgm:pt modelId="{6A88D150-1935-AA47-B25E-9998F7FA3EDD}" type="pres">
      <dgm:prSet presAssocID="{3BFC10D0-B257-FA44-906F-89A3A0BAA9A7}" presName="root2" presStyleCnt="0"/>
      <dgm:spPr/>
    </dgm:pt>
    <dgm:pt modelId="{6445FB07-9999-0646-A772-531F3DC4BA8F}" type="pres">
      <dgm:prSet presAssocID="{3BFC10D0-B257-FA44-906F-89A3A0BAA9A7}" presName="LevelTwoTextNode" presStyleLbl="node3" presStyleIdx="7" presStyleCnt="9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6AED319-4D15-894D-8E39-E9335FA75C63}" type="pres">
      <dgm:prSet presAssocID="{3BFC10D0-B257-FA44-906F-89A3A0BAA9A7}" presName="level3hierChild" presStyleCnt="0"/>
      <dgm:spPr/>
    </dgm:pt>
    <dgm:pt modelId="{766BC904-E557-4D45-AF72-89ABB575D9A0}" type="pres">
      <dgm:prSet presAssocID="{F5475FF4-7F98-EC42-A4CE-4FEA336DBDD8}" presName="conn2-1" presStyleLbl="parChTrans1D4" presStyleIdx="4" presStyleCnt="8"/>
      <dgm:spPr/>
      <dgm:t>
        <a:bodyPr/>
        <a:lstStyle/>
        <a:p>
          <a:endParaRPr lang="en-US"/>
        </a:p>
      </dgm:t>
    </dgm:pt>
    <dgm:pt modelId="{CC11F73C-D79A-EE4C-8F3A-52822418171C}" type="pres">
      <dgm:prSet presAssocID="{F5475FF4-7F98-EC42-A4CE-4FEA336DBDD8}" presName="connTx" presStyleLbl="parChTrans1D4" presStyleIdx="4" presStyleCnt="8"/>
      <dgm:spPr/>
      <dgm:t>
        <a:bodyPr/>
        <a:lstStyle/>
        <a:p>
          <a:endParaRPr lang="en-US"/>
        </a:p>
      </dgm:t>
    </dgm:pt>
    <dgm:pt modelId="{F1BF782B-7609-214F-B66E-5B1B3DB5B98F}" type="pres">
      <dgm:prSet presAssocID="{57C83F10-0BAC-C44A-BD5E-88A066836CD7}" presName="root2" presStyleCnt="0"/>
      <dgm:spPr/>
    </dgm:pt>
    <dgm:pt modelId="{B912B441-58C3-F449-939B-EB6B8B1D20E2}" type="pres">
      <dgm:prSet presAssocID="{57C83F10-0BAC-C44A-BD5E-88A066836CD7}" presName="LevelTwoTextNode" presStyleLbl="node4" presStyleIdx="4" presStyleCnt="8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F1005D6B-7170-F845-9C80-822F817D15A9}" type="pres">
      <dgm:prSet presAssocID="{57C83F10-0BAC-C44A-BD5E-88A066836CD7}" presName="level3hierChild" presStyleCnt="0"/>
      <dgm:spPr/>
    </dgm:pt>
    <dgm:pt modelId="{58A76BFB-AEC3-A641-9F8A-A3322DD1373B}" type="pres">
      <dgm:prSet presAssocID="{1115913C-A04F-AC4E-AFF3-16840DAF6707}" presName="conn2-1" presStyleLbl="parChTrans1D4" presStyleIdx="5" presStyleCnt="8"/>
      <dgm:spPr/>
      <dgm:t>
        <a:bodyPr/>
        <a:lstStyle/>
        <a:p>
          <a:endParaRPr lang="en-US"/>
        </a:p>
      </dgm:t>
    </dgm:pt>
    <dgm:pt modelId="{10842BCD-137B-D34F-BBC6-B424A04126AF}" type="pres">
      <dgm:prSet presAssocID="{1115913C-A04F-AC4E-AFF3-16840DAF6707}" presName="connTx" presStyleLbl="parChTrans1D4" presStyleIdx="5" presStyleCnt="8"/>
      <dgm:spPr/>
      <dgm:t>
        <a:bodyPr/>
        <a:lstStyle/>
        <a:p>
          <a:endParaRPr lang="en-US"/>
        </a:p>
      </dgm:t>
    </dgm:pt>
    <dgm:pt modelId="{4DA70531-BDC1-BF42-8213-E7C7AD3AA73E}" type="pres">
      <dgm:prSet presAssocID="{97E542DB-11D7-044F-ACD8-112472D18591}" presName="root2" presStyleCnt="0"/>
      <dgm:spPr/>
    </dgm:pt>
    <dgm:pt modelId="{8D1782B4-01D4-3C41-86CD-BFD9C015BF44}" type="pres">
      <dgm:prSet presAssocID="{97E542DB-11D7-044F-ACD8-112472D18591}" presName="LevelTwoTextNode" presStyleLbl="node4" presStyleIdx="5" presStyleCnt="8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F02CE5B-11E6-3E42-8632-A60F70DCCEEC}" type="pres">
      <dgm:prSet presAssocID="{97E542DB-11D7-044F-ACD8-112472D18591}" presName="level3hierChild" presStyleCnt="0"/>
      <dgm:spPr/>
    </dgm:pt>
    <dgm:pt modelId="{5CA2BAF1-BC86-FB45-949C-E1295938561E}" type="pres">
      <dgm:prSet presAssocID="{031A2BAF-6F41-904E-A76C-494B798E7C78}" presName="conn2-1" presStyleLbl="parChTrans1D4" presStyleIdx="6" presStyleCnt="8"/>
      <dgm:spPr/>
      <dgm:t>
        <a:bodyPr/>
        <a:lstStyle/>
        <a:p>
          <a:endParaRPr lang="en-US"/>
        </a:p>
      </dgm:t>
    </dgm:pt>
    <dgm:pt modelId="{E39E7AB7-EBA3-4D43-8253-7AEF60A156B7}" type="pres">
      <dgm:prSet presAssocID="{031A2BAF-6F41-904E-A76C-494B798E7C78}" presName="connTx" presStyleLbl="parChTrans1D4" presStyleIdx="6" presStyleCnt="8"/>
      <dgm:spPr/>
      <dgm:t>
        <a:bodyPr/>
        <a:lstStyle/>
        <a:p>
          <a:endParaRPr lang="en-US"/>
        </a:p>
      </dgm:t>
    </dgm:pt>
    <dgm:pt modelId="{91E9FBAA-095A-244B-B626-16F5B1033B37}" type="pres">
      <dgm:prSet presAssocID="{1A82F2D1-B47D-584E-B0B4-5118A55FCE03}" presName="root2" presStyleCnt="0"/>
      <dgm:spPr/>
    </dgm:pt>
    <dgm:pt modelId="{D43CB150-1506-D24D-A9F7-611A9835DBB7}" type="pres">
      <dgm:prSet presAssocID="{1A82F2D1-B47D-584E-B0B4-5118A55FCE03}" presName="LevelTwoTextNode" presStyleLbl="node4" presStyleIdx="6" presStyleCnt="8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FF4A721B-2D73-B848-9517-56842557175B}" type="pres">
      <dgm:prSet presAssocID="{1A82F2D1-B47D-584E-B0B4-5118A55FCE03}" presName="level3hierChild" presStyleCnt="0"/>
      <dgm:spPr/>
    </dgm:pt>
    <dgm:pt modelId="{AC0B6D24-2C44-9D41-B6CB-DE576076A966}" type="pres">
      <dgm:prSet presAssocID="{89BF8D4E-666B-F04A-8BF9-4E56942263E7}" presName="conn2-1" presStyleLbl="parChTrans1D4" presStyleIdx="7" presStyleCnt="8"/>
      <dgm:spPr/>
      <dgm:t>
        <a:bodyPr/>
        <a:lstStyle/>
        <a:p>
          <a:endParaRPr lang="en-US"/>
        </a:p>
      </dgm:t>
    </dgm:pt>
    <dgm:pt modelId="{41A3398B-28F8-9E42-AD25-64A49BC453C7}" type="pres">
      <dgm:prSet presAssocID="{89BF8D4E-666B-F04A-8BF9-4E56942263E7}" presName="connTx" presStyleLbl="parChTrans1D4" presStyleIdx="7" presStyleCnt="8"/>
      <dgm:spPr/>
      <dgm:t>
        <a:bodyPr/>
        <a:lstStyle/>
        <a:p>
          <a:endParaRPr lang="en-US"/>
        </a:p>
      </dgm:t>
    </dgm:pt>
    <dgm:pt modelId="{6BE8CC6E-A47F-A444-B2E8-1B5ED07995AF}" type="pres">
      <dgm:prSet presAssocID="{4B5FC0F6-B4E1-DF4D-B72A-C216E278C035}" presName="root2" presStyleCnt="0"/>
      <dgm:spPr/>
    </dgm:pt>
    <dgm:pt modelId="{C9494247-9349-554D-B1DB-458FAE4884CA}" type="pres">
      <dgm:prSet presAssocID="{4B5FC0F6-B4E1-DF4D-B72A-C216E278C035}" presName="LevelTwoTextNode" presStyleLbl="node4" presStyleIdx="7" presStyleCnt="8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0A8623CA-AE02-7346-B24B-6BDEFCA567D6}" type="pres">
      <dgm:prSet presAssocID="{4B5FC0F6-B4E1-DF4D-B72A-C216E278C035}" presName="level3hierChild" presStyleCnt="0"/>
      <dgm:spPr/>
    </dgm:pt>
    <dgm:pt modelId="{F7962233-2B7F-AF48-8974-FDFEE1895E65}" type="pres">
      <dgm:prSet presAssocID="{496CED4F-53DC-A44F-B750-94EB9373994C}" presName="conn2-1" presStyleLbl="parChTrans1D3" presStyleIdx="8" presStyleCnt="9"/>
      <dgm:spPr/>
      <dgm:t>
        <a:bodyPr/>
        <a:lstStyle/>
        <a:p>
          <a:endParaRPr lang="en-US"/>
        </a:p>
      </dgm:t>
    </dgm:pt>
    <dgm:pt modelId="{31322B13-5147-C049-8B82-78652A4FE404}" type="pres">
      <dgm:prSet presAssocID="{496CED4F-53DC-A44F-B750-94EB9373994C}" presName="connTx" presStyleLbl="parChTrans1D3" presStyleIdx="8" presStyleCnt="9"/>
      <dgm:spPr/>
      <dgm:t>
        <a:bodyPr/>
        <a:lstStyle/>
        <a:p>
          <a:endParaRPr lang="en-US"/>
        </a:p>
      </dgm:t>
    </dgm:pt>
    <dgm:pt modelId="{1E060FCC-7EE9-6542-8F58-58BF1F7729BD}" type="pres">
      <dgm:prSet presAssocID="{B193324C-D137-4542-B8E8-A59219D5C527}" presName="root2" presStyleCnt="0"/>
      <dgm:spPr/>
    </dgm:pt>
    <dgm:pt modelId="{51BF21F7-0E90-2F4C-8A9F-EC18901D2214}" type="pres">
      <dgm:prSet presAssocID="{B193324C-D137-4542-B8E8-A59219D5C527}" presName="LevelTwoTextNode" presStyleLbl="node3" presStyleIdx="8" presStyleCnt="9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55AA6B5E-F9E8-F043-955B-201975C9F2CD}" type="pres">
      <dgm:prSet presAssocID="{B193324C-D137-4542-B8E8-A59219D5C527}" presName="level3hierChild" presStyleCnt="0"/>
      <dgm:spPr/>
    </dgm:pt>
  </dgm:ptLst>
  <dgm:cxnLst>
    <dgm:cxn modelId="{E9CB943D-8C59-F442-B572-0624CFFF9D20}" srcId="{89563A94-E122-D940-B263-D54810B4A143}" destId="{D9BF776B-004D-7C4A-842A-7EB66E7FF582}" srcOrd="1" destOrd="0" parTransId="{5CC00C47-AC0D-6347-AC8F-1DDDF5EEA2F9}" sibTransId="{203CDA18-0EC5-D540-BEB4-7623B899DA55}"/>
    <dgm:cxn modelId="{049FC3C7-3922-6044-B69B-2A6FF98893CF}" srcId="{F9F439C4-64DF-124B-9B77-8175A2E8D6BC}" destId="{363C7C62-00BE-3C4A-942F-6EDC727A94EE}" srcOrd="0" destOrd="0" parTransId="{AEE3F5CF-0F86-0F4A-B3AB-53CBCB089876}" sibTransId="{B77EB1EF-F080-464A-A7C5-D3D6575FC90D}"/>
    <dgm:cxn modelId="{D9C4C080-33E2-D94A-8E1E-39748D7CE675}" type="presOf" srcId="{42D086F2-6CDF-384E-91C6-9504F709CAB8}" destId="{FECD59EA-2ECB-7646-A84E-48EDDA48F50B}" srcOrd="0" destOrd="0" presId="urn:microsoft.com/office/officeart/2005/8/layout/hierarchy2"/>
    <dgm:cxn modelId="{4DC7E99F-0C53-FE4B-B49B-158915E1E3DB}" srcId="{09124B9E-13BF-AE42-BE5A-E3390FE299BB}" destId="{322ADF59-4F6E-CD4C-AF6E-40DE3CA72C45}" srcOrd="0" destOrd="0" parTransId="{102A7B04-BD07-8742-BA45-42BBCA3F6AE0}" sibTransId="{2E42E4C2-26D2-3B41-9826-743C960CA626}"/>
    <dgm:cxn modelId="{59B5D5E8-864D-9847-ABF9-0E93A89B8545}" type="presOf" srcId="{655049DD-A250-C14D-9F17-A69951C885CC}" destId="{508206F2-FDBB-AA48-83D2-B1A54A82FF5E}" srcOrd="0" destOrd="0" presId="urn:microsoft.com/office/officeart/2005/8/layout/hierarchy2"/>
    <dgm:cxn modelId="{DB07F709-4D5B-5545-84AC-E4A34DA379E5}" type="presOf" srcId="{23167A60-79A0-5246-B0DC-F1362AA810E1}" destId="{048DD89F-7510-1544-9D72-1F20059C1DD6}" srcOrd="0" destOrd="0" presId="urn:microsoft.com/office/officeart/2005/8/layout/hierarchy2"/>
    <dgm:cxn modelId="{95850664-0531-3F4C-9C0E-3B3D1EA3AC8F}" srcId="{F9F439C4-64DF-124B-9B77-8175A2E8D6BC}" destId="{3BFC10D0-B257-FA44-906F-89A3A0BAA9A7}" srcOrd="1" destOrd="0" parTransId="{B5BED06A-29C8-C74C-80AB-AB13FCABD70D}" sibTransId="{54363233-63D4-804B-9499-973B71432608}"/>
    <dgm:cxn modelId="{88BDE25D-9041-A64E-B2E4-F121AFEF262E}" type="presOf" srcId="{09124B9E-13BF-AE42-BE5A-E3390FE299BB}" destId="{68BA4A1F-385E-CB43-8571-40A67B5A7A53}" srcOrd="0" destOrd="0" presId="urn:microsoft.com/office/officeart/2005/8/layout/hierarchy2"/>
    <dgm:cxn modelId="{E7A677E7-015D-DD44-A5F0-7AA4708F2D06}" type="presOf" srcId="{496CED4F-53DC-A44F-B750-94EB9373994C}" destId="{31322B13-5147-C049-8B82-78652A4FE404}" srcOrd="1" destOrd="0" presId="urn:microsoft.com/office/officeart/2005/8/layout/hierarchy2"/>
    <dgm:cxn modelId="{C1D0ED37-0CE2-7245-ACAD-6CCF2A6349C8}" type="presOf" srcId="{AEC7188C-804F-7F47-8CAF-18B568E5D098}" destId="{0ADC9264-E1DC-E943-B3A1-C1A38D1473ED}" srcOrd="0" destOrd="0" presId="urn:microsoft.com/office/officeart/2005/8/layout/hierarchy2"/>
    <dgm:cxn modelId="{3ECF347D-6FB0-4946-AA7C-DE7C96DD7F94}" type="presOf" srcId="{89BF8D4E-666B-F04A-8BF9-4E56942263E7}" destId="{41A3398B-28F8-9E42-AD25-64A49BC453C7}" srcOrd="1" destOrd="0" presId="urn:microsoft.com/office/officeart/2005/8/layout/hierarchy2"/>
    <dgm:cxn modelId="{D9ABB334-812B-2A44-A1BC-C47326B64D53}" srcId="{57C83F10-0BAC-C44A-BD5E-88A066836CD7}" destId="{1A82F2D1-B47D-584E-B0B4-5118A55FCE03}" srcOrd="1" destOrd="0" parTransId="{031A2BAF-6F41-904E-A76C-494B798E7C78}" sibTransId="{AADEDDB9-C6A4-F347-853F-7B96134D3411}"/>
    <dgm:cxn modelId="{1047398E-B807-804F-92AE-FCCEC4E7FDC4}" type="presOf" srcId="{B193324C-D137-4542-B8E8-A59219D5C527}" destId="{51BF21F7-0E90-2F4C-8A9F-EC18901D2214}" srcOrd="0" destOrd="0" presId="urn:microsoft.com/office/officeart/2005/8/layout/hierarchy2"/>
    <dgm:cxn modelId="{38475229-C78E-D243-A675-B351B470D306}" srcId="{322ADF59-4F6E-CD4C-AF6E-40DE3CA72C45}" destId="{D33C1E07-3876-A64D-B24E-5327DF0C589A}" srcOrd="2" destOrd="0" parTransId="{BDC952D0-0738-144F-9853-DC1A317E8437}" sibTransId="{A0FFA997-B4E0-864D-929E-2EED75D6E30E}"/>
    <dgm:cxn modelId="{E3A5B678-00D2-4344-964F-EF32CD141458}" type="presOf" srcId="{D9BF776B-004D-7C4A-842A-7EB66E7FF582}" destId="{DC3A8E46-C87B-1B40-B2DA-84B849255418}" srcOrd="0" destOrd="0" presId="urn:microsoft.com/office/officeart/2005/8/layout/hierarchy2"/>
    <dgm:cxn modelId="{4C882E49-D839-CA43-91CF-4A95210CFDF4}" type="presOf" srcId="{363C7C62-00BE-3C4A-942F-6EDC727A94EE}" destId="{55EDD9CA-9DA9-2842-9796-32F75969BE87}" srcOrd="0" destOrd="0" presId="urn:microsoft.com/office/officeart/2005/8/layout/hierarchy2"/>
    <dgm:cxn modelId="{88F2DC72-C241-D64C-A6DA-74D5C2595AEE}" type="presOf" srcId="{AEC7188C-804F-7F47-8CAF-18B568E5D098}" destId="{CC165220-0318-B44F-AF4C-D8EED9D92029}" srcOrd="1" destOrd="0" presId="urn:microsoft.com/office/officeart/2005/8/layout/hierarchy2"/>
    <dgm:cxn modelId="{6A9E78F4-AFB7-C849-9245-8D340E3301ED}" type="presOf" srcId="{89563A94-E122-D940-B263-D54810B4A143}" destId="{B39D5DE9-F443-E640-A6DE-B10752518604}" srcOrd="0" destOrd="0" presId="urn:microsoft.com/office/officeart/2005/8/layout/hierarchy2"/>
    <dgm:cxn modelId="{7F5BA867-F159-B344-847D-E340ED963F37}" type="presOf" srcId="{AEE3F5CF-0F86-0F4A-B3AB-53CBCB089876}" destId="{7C75C425-492F-F241-AD36-F58D2EEA6F6D}" srcOrd="1" destOrd="0" presId="urn:microsoft.com/office/officeart/2005/8/layout/hierarchy2"/>
    <dgm:cxn modelId="{40A5A909-A1AA-3C4B-856F-9BB17F98C9BA}" type="presOf" srcId="{5CC00C47-AC0D-6347-AC8F-1DDDF5EEA2F9}" destId="{0B7EEAEA-DC41-4141-9C98-3876EE0C2B02}" srcOrd="0" destOrd="0" presId="urn:microsoft.com/office/officeart/2005/8/layout/hierarchy2"/>
    <dgm:cxn modelId="{8FFCBD44-F919-B74C-AEF3-91DF84C766DE}" type="presOf" srcId="{1115913C-A04F-AC4E-AFF3-16840DAF6707}" destId="{10842BCD-137B-D34F-BBC6-B424A04126AF}" srcOrd="1" destOrd="0" presId="urn:microsoft.com/office/officeart/2005/8/layout/hierarchy2"/>
    <dgm:cxn modelId="{55EF2D6A-9A68-3540-93A4-4B18956CBDB7}" type="presOf" srcId="{3488B024-5168-2540-92BD-FCC6C583B472}" destId="{2AD2C6F2-546A-FA41-A504-FE0998C38944}" srcOrd="0" destOrd="0" presId="urn:microsoft.com/office/officeart/2005/8/layout/hierarchy2"/>
    <dgm:cxn modelId="{54F2EA49-9471-244A-B83B-06A63B113FB8}" type="presOf" srcId="{031A2BAF-6F41-904E-A76C-494B798E7C78}" destId="{E39E7AB7-EBA3-4D43-8253-7AEF60A156B7}" srcOrd="1" destOrd="0" presId="urn:microsoft.com/office/officeart/2005/8/layout/hierarchy2"/>
    <dgm:cxn modelId="{B9D3F352-AABC-684E-A463-6150699B5CB7}" srcId="{322ADF59-4F6E-CD4C-AF6E-40DE3CA72C45}" destId="{3488B024-5168-2540-92BD-FCC6C583B472}" srcOrd="1" destOrd="0" parTransId="{176D7377-2E05-E340-8450-ED68A6025BA8}" sibTransId="{337130A5-C6C2-214A-ABE4-290CF9163608}"/>
    <dgm:cxn modelId="{D4E8C3E8-9EF5-1D46-9075-D98749D4B4C3}" type="presOf" srcId="{89BF8D4E-666B-F04A-8BF9-4E56942263E7}" destId="{AC0B6D24-2C44-9D41-B6CB-DE576076A966}" srcOrd="0" destOrd="0" presId="urn:microsoft.com/office/officeart/2005/8/layout/hierarchy2"/>
    <dgm:cxn modelId="{2561F7F1-0790-3F49-8ECC-65BBC761C3D8}" type="presOf" srcId="{176D7377-2E05-E340-8450-ED68A6025BA8}" destId="{C9393705-4CEC-5C49-91A4-C787809AD2BF}" srcOrd="1" destOrd="0" presId="urn:microsoft.com/office/officeart/2005/8/layout/hierarchy2"/>
    <dgm:cxn modelId="{7CB7321D-F86B-B048-AA76-5366A4F9EAC7}" type="presOf" srcId="{361469C7-32CD-464C-8CC7-FD64985BB3E9}" destId="{97FA9876-B476-6445-BF46-5994EFC5C300}" srcOrd="0" destOrd="0" presId="urn:microsoft.com/office/officeart/2005/8/layout/hierarchy2"/>
    <dgm:cxn modelId="{22576637-4C27-7B40-8074-E8AAF485701A}" srcId="{D9BF776B-004D-7C4A-842A-7EB66E7FF582}" destId="{EB1C22B2-26F7-0341-9704-C9867B13F21D}" srcOrd="0" destOrd="0" parTransId="{42D086F2-6CDF-384E-91C6-9504F709CAB8}" sibTransId="{38203AD2-233B-DD43-8227-316718E51F7A}"/>
    <dgm:cxn modelId="{3EDE88A6-787F-EA47-B433-2CA72D43CFF7}" srcId="{F9F439C4-64DF-124B-9B77-8175A2E8D6BC}" destId="{B193324C-D137-4542-B8E8-A59219D5C527}" srcOrd="2" destOrd="0" parTransId="{496CED4F-53DC-A44F-B750-94EB9373994C}" sibTransId="{A393014B-E1AA-BF4A-98D8-77BAA9A6A0CE}"/>
    <dgm:cxn modelId="{CCACE654-36DB-D349-969A-9F4F9794629C}" srcId="{09124B9E-13BF-AE42-BE5A-E3390FE299BB}" destId="{89563A94-E122-D940-B263-D54810B4A143}" srcOrd="1" destOrd="0" parTransId="{85D7DF9A-E50A-3B4D-AD37-489596D79914}" sibTransId="{5B60CAFE-6285-3F46-87CD-B5B9ACF5C4A9}"/>
    <dgm:cxn modelId="{4FECD8E0-8116-6348-AB39-F8637F77AE67}" type="presOf" srcId="{496CED4F-53DC-A44F-B750-94EB9373994C}" destId="{F7962233-2B7F-AF48-8974-FDFEE1895E65}" srcOrd="0" destOrd="0" presId="urn:microsoft.com/office/officeart/2005/8/layout/hierarchy2"/>
    <dgm:cxn modelId="{D3D76B2F-BD57-9F4B-9F9F-282513C25D47}" type="presOf" srcId="{322ADF59-4F6E-CD4C-AF6E-40DE3CA72C45}" destId="{14F1355C-4774-384E-9E2E-5476CF57A97C}" srcOrd="0" destOrd="0" presId="urn:microsoft.com/office/officeart/2005/8/layout/hierarchy2"/>
    <dgm:cxn modelId="{453D66B0-F4C0-9549-B16A-A5A4952F9F63}" type="presOf" srcId="{BDC952D0-0738-144F-9853-DC1A317E8437}" destId="{ABB8CBEF-5466-D040-BE73-20706048C344}" srcOrd="1" destOrd="0" presId="urn:microsoft.com/office/officeart/2005/8/layout/hierarchy2"/>
    <dgm:cxn modelId="{15ACF5D4-BB1C-F54F-948A-71937E0433A2}" type="presOf" srcId="{90468548-F401-1342-BF41-86572E2B842F}" destId="{3B55DC99-1309-7749-A084-9D77F3636FFF}" srcOrd="0" destOrd="0" presId="urn:microsoft.com/office/officeart/2005/8/layout/hierarchy2"/>
    <dgm:cxn modelId="{6CBE82E3-FF81-9740-ADE9-9824CB8FB00D}" type="presOf" srcId="{361469C7-32CD-464C-8CC7-FD64985BB3E9}" destId="{F071141A-32BF-1A46-8422-037642AC0C12}" srcOrd="1" destOrd="0" presId="urn:microsoft.com/office/officeart/2005/8/layout/hierarchy2"/>
    <dgm:cxn modelId="{026DEC60-BA81-7E49-BA51-0881A640312B}" srcId="{09124B9E-13BF-AE42-BE5A-E3390FE299BB}" destId="{F9F439C4-64DF-124B-9B77-8175A2E8D6BC}" srcOrd="2" destOrd="0" parTransId="{4B5A3C64-DE7B-CD46-914B-EFE83257A269}" sibTransId="{46BF4892-1109-294B-92F7-8913BEB74AA5}"/>
    <dgm:cxn modelId="{1FD615AE-4773-804F-8493-C0B64FD0587C}" srcId="{3BFC10D0-B257-FA44-906F-89A3A0BAA9A7}" destId="{57C83F10-0BAC-C44A-BD5E-88A066836CD7}" srcOrd="0" destOrd="0" parTransId="{F5475FF4-7F98-EC42-A4CE-4FEA336DBDD8}" sibTransId="{22A74D73-C0B2-5046-84FB-5CB67CE48031}"/>
    <dgm:cxn modelId="{3B3AC623-327A-7B48-812E-9EDF1A8A2E89}" type="presOf" srcId="{3BFC10D0-B257-FA44-906F-89A3A0BAA9A7}" destId="{6445FB07-9999-0646-A772-531F3DC4BA8F}" srcOrd="0" destOrd="0" presId="urn:microsoft.com/office/officeart/2005/8/layout/hierarchy2"/>
    <dgm:cxn modelId="{D336D875-3182-864D-8AD8-E6BBD0C45605}" type="presOf" srcId="{B5BED06A-29C8-C74C-80AB-AB13FCABD70D}" destId="{DD0F2DEA-2C06-1548-9EE5-84DC4CDC565E}" srcOrd="1" destOrd="0" presId="urn:microsoft.com/office/officeart/2005/8/layout/hierarchy2"/>
    <dgm:cxn modelId="{B530DB17-9021-0C49-9E96-457223C96050}" type="presOf" srcId="{57C83F10-0BAC-C44A-BD5E-88A066836CD7}" destId="{B912B441-58C3-F449-939B-EB6B8B1D20E2}" srcOrd="0" destOrd="0" presId="urn:microsoft.com/office/officeart/2005/8/layout/hierarchy2"/>
    <dgm:cxn modelId="{3ADF2CAE-DB2E-BD41-B802-3FEA6648C8BC}" type="presOf" srcId="{97E542DB-11D7-044F-ACD8-112472D18591}" destId="{8D1782B4-01D4-3C41-86CD-BFD9C015BF44}" srcOrd="0" destOrd="0" presId="urn:microsoft.com/office/officeart/2005/8/layout/hierarchy2"/>
    <dgm:cxn modelId="{B394ABE4-091B-4341-A08D-D9EACC844FF6}" type="presOf" srcId="{4B5A3C64-DE7B-CD46-914B-EFE83257A269}" destId="{62719F67-774C-1A42-8143-EE29F4405211}" srcOrd="1" destOrd="0" presId="urn:microsoft.com/office/officeart/2005/8/layout/hierarchy2"/>
    <dgm:cxn modelId="{A429E484-5EC0-FA4A-BE62-CD7B71A9C971}" srcId="{89563A94-E122-D940-B263-D54810B4A143}" destId="{6442EB2F-D57A-0947-B651-B88014D74DCA}" srcOrd="2" destOrd="0" parTransId="{655049DD-A250-C14D-9F17-A69951C885CC}" sibTransId="{03481056-0CB0-E547-B73F-B36EF5611970}"/>
    <dgm:cxn modelId="{53DEF360-E9BC-2240-8B94-2E17A93576CF}" type="presOf" srcId="{3C2C691C-CEFF-054B-A891-BB865E1874A4}" destId="{1A495CDB-9FE6-5A42-B035-B0166CB40BD7}" srcOrd="0" destOrd="0" presId="urn:microsoft.com/office/officeart/2005/8/layout/hierarchy2"/>
    <dgm:cxn modelId="{09606BE1-B1F9-5847-8AA4-7D07DFEF94A1}" type="presOf" srcId="{161B6E59-512C-D645-BA7D-15B821D6C1EC}" destId="{F99E223D-BA48-0747-A7B3-7F176D4FA717}" srcOrd="0" destOrd="0" presId="urn:microsoft.com/office/officeart/2005/8/layout/hierarchy2"/>
    <dgm:cxn modelId="{23D5BEA9-6AD7-374F-93A5-4BF7C2242DEE}" type="presOf" srcId="{AC068A82-6593-4842-8D27-D1E910C1C11E}" destId="{D6AD3780-64A9-434B-B8E8-23331C6B1E82}" srcOrd="0" destOrd="0" presId="urn:microsoft.com/office/officeart/2005/8/layout/hierarchy2"/>
    <dgm:cxn modelId="{F75C3BB4-0394-FB4C-A641-216724729287}" type="presOf" srcId="{4B5FC0F6-B4E1-DF4D-B72A-C216E278C035}" destId="{C9494247-9349-554D-B1DB-458FAE4884CA}" srcOrd="0" destOrd="0" presId="urn:microsoft.com/office/officeart/2005/8/layout/hierarchy2"/>
    <dgm:cxn modelId="{B5A398D8-1928-8842-B5C0-A66AEED2F3C9}" type="presOf" srcId="{5CC00C47-AC0D-6347-AC8F-1DDDF5EEA2F9}" destId="{45B2AF66-1B8B-4F4C-8BE9-D32A0D6BBDB8}" srcOrd="1" destOrd="0" presId="urn:microsoft.com/office/officeart/2005/8/layout/hierarchy2"/>
    <dgm:cxn modelId="{7712D9A5-4E76-4F4C-ACCB-0B6A94553A64}" srcId="{57C83F10-0BAC-C44A-BD5E-88A066836CD7}" destId="{4B5FC0F6-B4E1-DF4D-B72A-C216E278C035}" srcOrd="2" destOrd="0" parTransId="{89BF8D4E-666B-F04A-8BF9-4E56942263E7}" sibTransId="{F0260257-2A16-6A40-92B5-27241BC6647A}"/>
    <dgm:cxn modelId="{971B8D9E-5738-7848-8B45-EBB18BB146A4}" type="presOf" srcId="{031A2BAF-6F41-904E-A76C-494B798E7C78}" destId="{5CA2BAF1-BC86-FB45-949C-E1295938561E}" srcOrd="0" destOrd="0" presId="urn:microsoft.com/office/officeart/2005/8/layout/hierarchy2"/>
    <dgm:cxn modelId="{EF0847BA-D6F0-F046-9294-06141FA5F04A}" type="presOf" srcId="{190AF9AC-A262-8E4B-BDB0-8553CBA988CA}" destId="{F0471222-5ABB-BC47-8DD0-A8145A97FDC0}" srcOrd="1" destOrd="0" presId="urn:microsoft.com/office/officeart/2005/8/layout/hierarchy2"/>
    <dgm:cxn modelId="{A90DD96A-C522-A445-9DFC-54D802FF49C6}" type="presOf" srcId="{D95D0C0F-38F1-344E-87F5-377307CDAFA8}" destId="{2FDF1DEA-26E9-6B40-B5A4-232AE61FB084}" srcOrd="0" destOrd="0" presId="urn:microsoft.com/office/officeart/2005/8/layout/hierarchy2"/>
    <dgm:cxn modelId="{5117A1B8-4FFB-DB4A-82E6-76AA3A975ADA}" type="presOf" srcId="{CA20ADB7-2AA5-5544-9828-8B497407E0E1}" destId="{271084D9-8729-B646-8C30-6E41053BE9F0}" srcOrd="1" destOrd="0" presId="urn:microsoft.com/office/officeart/2005/8/layout/hierarchy2"/>
    <dgm:cxn modelId="{7E5D706D-D395-214C-8DD3-C4600915F26A}" type="presOf" srcId="{85D7DF9A-E50A-3B4D-AD37-489596D79914}" destId="{D227827D-8168-5149-8FDC-223E7B6C5A5A}" srcOrd="0" destOrd="0" presId="urn:microsoft.com/office/officeart/2005/8/layout/hierarchy2"/>
    <dgm:cxn modelId="{0D8DA479-B540-AA44-A0F3-86464EDC1A9E}" type="presOf" srcId="{BDC952D0-0738-144F-9853-DC1A317E8437}" destId="{E8F752E6-781E-CF42-90A3-B5F0A9FC4366}" srcOrd="0" destOrd="0" presId="urn:microsoft.com/office/officeart/2005/8/layout/hierarchy2"/>
    <dgm:cxn modelId="{991A29B9-AEE5-5A4A-9F7C-BF644ED6D033}" type="presOf" srcId="{F5475FF4-7F98-EC42-A4CE-4FEA336DBDD8}" destId="{766BC904-E557-4D45-AF72-89ABB575D9A0}" srcOrd="0" destOrd="0" presId="urn:microsoft.com/office/officeart/2005/8/layout/hierarchy2"/>
    <dgm:cxn modelId="{287A19CD-D9D0-1145-9EA9-B86525E048EC}" srcId="{89563A94-E122-D940-B263-D54810B4A143}" destId="{AC068A82-6593-4842-8D27-D1E910C1C11E}" srcOrd="0" destOrd="0" parTransId="{161B6E59-512C-D645-BA7D-15B821D6C1EC}" sibTransId="{C0C05811-D37A-AC4B-ACB6-32664BDC75F8}"/>
    <dgm:cxn modelId="{F79BE538-BCAD-0841-816F-D9069E263481}" type="presOf" srcId="{0E344D78-7C05-1C4B-8451-010489838D62}" destId="{EC08D468-3FB9-4747-9758-691E38E5A54B}" srcOrd="0" destOrd="0" presId="urn:microsoft.com/office/officeart/2005/8/layout/hierarchy2"/>
    <dgm:cxn modelId="{F76FEC29-757E-2342-84C1-1AAFD3AD02C2}" type="presOf" srcId="{161B6E59-512C-D645-BA7D-15B821D6C1EC}" destId="{5C36F4AF-9DC2-BC43-8359-57BA6053E7D2}" srcOrd="1" destOrd="0" presId="urn:microsoft.com/office/officeart/2005/8/layout/hierarchy2"/>
    <dgm:cxn modelId="{CD70BE65-4C80-6142-B3E4-D53815D21130}" type="presOf" srcId="{42D086F2-6CDF-384E-91C6-9504F709CAB8}" destId="{597870BA-D84C-B84E-B923-7455417C0EFD}" srcOrd="1" destOrd="0" presId="urn:microsoft.com/office/officeart/2005/8/layout/hierarchy2"/>
    <dgm:cxn modelId="{E495B7DB-352D-6E4C-9330-586EAA9B0205}" type="presOf" srcId="{EB1C22B2-26F7-0341-9704-C9867B13F21D}" destId="{8FC915DD-6587-D346-B884-8D02B4A0F076}" srcOrd="0" destOrd="0" presId="urn:microsoft.com/office/officeart/2005/8/layout/hierarchy2"/>
    <dgm:cxn modelId="{227357F5-456A-9A48-82B1-2D4B96C1B390}" type="presOf" srcId="{6442EB2F-D57A-0947-B651-B88014D74DCA}" destId="{B0FFFA77-A63D-2346-9BC0-C35D8B1C6C52}" srcOrd="0" destOrd="0" presId="urn:microsoft.com/office/officeart/2005/8/layout/hierarchy2"/>
    <dgm:cxn modelId="{AAEB06C2-E83F-9A4A-9D2A-B8481F51A2DD}" srcId="{EB1C22B2-26F7-0341-9704-C9867B13F21D}" destId="{23167A60-79A0-5246-B0DC-F1362AA810E1}" srcOrd="0" destOrd="0" parTransId="{AEC7188C-804F-7F47-8CAF-18B568E5D098}" sibTransId="{EE9501B9-E227-5145-87B2-D43FD3C455F2}"/>
    <dgm:cxn modelId="{5B8D88D0-60E4-3C48-9906-55B7474E520E}" srcId="{EB1C22B2-26F7-0341-9704-C9867B13F21D}" destId="{0E344D78-7C05-1C4B-8451-010489838D62}" srcOrd="2" destOrd="0" parTransId="{190AF9AC-A262-8E4B-BDB0-8553CBA988CA}" sibTransId="{20B2D6B4-7FC3-9847-91E0-749E12BCCCB8}"/>
    <dgm:cxn modelId="{C81C27A8-2EA3-2448-B2A4-6F63255DEC18}" srcId="{EB1C22B2-26F7-0341-9704-C9867B13F21D}" destId="{D95D0C0F-38F1-344E-87F5-377307CDAFA8}" srcOrd="1" destOrd="0" parTransId="{CA20ADB7-2AA5-5544-9828-8B497407E0E1}" sibTransId="{CF80A8DA-DB77-0D4B-B8EA-2BF22A6A821B}"/>
    <dgm:cxn modelId="{F39E7E75-A1E6-7047-891C-42CF2C5B0508}" type="presOf" srcId="{1A82F2D1-B47D-584E-B0B4-5118A55FCE03}" destId="{D43CB150-1506-D24D-A9F7-611A9835DBB7}" srcOrd="0" destOrd="0" presId="urn:microsoft.com/office/officeart/2005/8/layout/hierarchy2"/>
    <dgm:cxn modelId="{6127E877-D689-1847-BE9C-82D3D25AE55F}" type="presOf" srcId="{176D7377-2E05-E340-8450-ED68A6025BA8}" destId="{605D6131-88BD-E64D-B7C6-3A6EF6E60F99}" srcOrd="0" destOrd="0" presId="urn:microsoft.com/office/officeart/2005/8/layout/hierarchy2"/>
    <dgm:cxn modelId="{065BEDCD-9044-FB4F-B2B7-A7AE27AD8E0E}" srcId="{57C83F10-0BAC-C44A-BD5E-88A066836CD7}" destId="{97E542DB-11D7-044F-ACD8-112472D18591}" srcOrd="0" destOrd="0" parTransId="{1115913C-A04F-AC4E-AFF3-16840DAF6707}" sibTransId="{2509042C-6D3D-9D43-9801-A76339E36EAC}"/>
    <dgm:cxn modelId="{70315E17-5BF7-6940-B88B-748D947C9364}" type="presOf" srcId="{F9F439C4-64DF-124B-9B77-8175A2E8D6BC}" destId="{8E3ADC97-01DB-FA41-A384-5F692FD87142}" srcOrd="0" destOrd="0" presId="urn:microsoft.com/office/officeart/2005/8/layout/hierarchy2"/>
    <dgm:cxn modelId="{3BFAA557-07D8-2A42-9576-D55081D43A2E}" type="presOf" srcId="{190AF9AC-A262-8E4B-BDB0-8553CBA988CA}" destId="{123D380E-2703-6F49-AA9C-039D3756C096}" srcOrd="0" destOrd="0" presId="urn:microsoft.com/office/officeart/2005/8/layout/hierarchy2"/>
    <dgm:cxn modelId="{9C551F9F-05D7-9043-8FFD-196B226F855C}" type="presOf" srcId="{1115913C-A04F-AC4E-AFF3-16840DAF6707}" destId="{58A76BFB-AEC3-A641-9F8A-A3322DD1373B}" srcOrd="0" destOrd="0" presId="urn:microsoft.com/office/officeart/2005/8/layout/hierarchy2"/>
    <dgm:cxn modelId="{FC9CA972-7E16-3540-850D-8F162502B119}" srcId="{322ADF59-4F6E-CD4C-AF6E-40DE3CA72C45}" destId="{90468548-F401-1342-BF41-86572E2B842F}" srcOrd="0" destOrd="0" parTransId="{361469C7-32CD-464C-8CC7-FD64985BB3E9}" sibTransId="{D66D6052-08E7-3C41-B6FB-51D622364FD0}"/>
    <dgm:cxn modelId="{69755E7C-87FD-CD40-8D41-F81E69B27B19}" type="presOf" srcId="{AEE3F5CF-0F86-0F4A-B3AB-53CBCB089876}" destId="{4FEA2EE6-4EB6-F546-A186-954987EDD200}" srcOrd="0" destOrd="0" presId="urn:microsoft.com/office/officeart/2005/8/layout/hierarchy2"/>
    <dgm:cxn modelId="{3B5EF43A-0AC5-C74D-9B52-0CDABC2C9EA1}" srcId="{3C2C691C-CEFF-054B-A891-BB865E1874A4}" destId="{09124B9E-13BF-AE42-BE5A-E3390FE299BB}" srcOrd="0" destOrd="0" parTransId="{7DF5F0C1-B93B-9F42-88B1-499FFA7B2770}" sibTransId="{A1325EF2-4834-C24C-A042-6D8EC2BF2077}"/>
    <dgm:cxn modelId="{7D392C4F-F12C-5844-88C4-188FA200E5CD}" type="presOf" srcId="{4B5A3C64-DE7B-CD46-914B-EFE83257A269}" destId="{E37B7886-B3F8-2B4B-9211-A48D76013D18}" srcOrd="0" destOrd="0" presId="urn:microsoft.com/office/officeart/2005/8/layout/hierarchy2"/>
    <dgm:cxn modelId="{1CE21522-A54C-3E4C-AFE9-53F6E84FBC72}" type="presOf" srcId="{D33C1E07-3876-A64D-B24E-5327DF0C589A}" destId="{2EE112D0-3021-FB46-A00C-F5E13656F26E}" srcOrd="0" destOrd="0" presId="urn:microsoft.com/office/officeart/2005/8/layout/hierarchy2"/>
    <dgm:cxn modelId="{19B9779A-341B-1245-B398-1974834B9BB2}" type="presOf" srcId="{B5BED06A-29C8-C74C-80AB-AB13FCABD70D}" destId="{327B36A5-D639-FC42-9C3E-F69D7A89A47A}" srcOrd="0" destOrd="0" presId="urn:microsoft.com/office/officeart/2005/8/layout/hierarchy2"/>
    <dgm:cxn modelId="{88A1B016-8917-D54B-AE29-730B514C2CEE}" type="presOf" srcId="{102A7B04-BD07-8742-BA45-42BBCA3F6AE0}" destId="{1464EFB5-27C5-784E-B7E5-03089E5F29A9}" srcOrd="0" destOrd="0" presId="urn:microsoft.com/office/officeart/2005/8/layout/hierarchy2"/>
    <dgm:cxn modelId="{A2299CDE-B924-6D43-BAA9-6012153CD85B}" type="presOf" srcId="{655049DD-A250-C14D-9F17-A69951C885CC}" destId="{D35D1FEA-7DBF-514B-9475-80DFF480F168}" srcOrd="1" destOrd="0" presId="urn:microsoft.com/office/officeart/2005/8/layout/hierarchy2"/>
    <dgm:cxn modelId="{1ACF3B52-0871-5C47-B648-CE6203A4DC74}" type="presOf" srcId="{F5475FF4-7F98-EC42-A4CE-4FEA336DBDD8}" destId="{CC11F73C-D79A-EE4C-8F3A-52822418171C}" srcOrd="1" destOrd="0" presId="urn:microsoft.com/office/officeart/2005/8/layout/hierarchy2"/>
    <dgm:cxn modelId="{32EC9A91-9D06-F04B-B154-36C6C7F77DB5}" type="presOf" srcId="{CA20ADB7-2AA5-5544-9828-8B497407E0E1}" destId="{8E317C0B-83D6-DD45-9929-7D040E72F295}" srcOrd="0" destOrd="0" presId="urn:microsoft.com/office/officeart/2005/8/layout/hierarchy2"/>
    <dgm:cxn modelId="{C0BABD83-1931-374F-805D-7BB061BE5085}" type="presOf" srcId="{85D7DF9A-E50A-3B4D-AD37-489596D79914}" destId="{72E38200-E69B-A848-8821-9595A198172C}" srcOrd="1" destOrd="0" presId="urn:microsoft.com/office/officeart/2005/8/layout/hierarchy2"/>
    <dgm:cxn modelId="{C2EF8B52-3D4C-C24C-BDB0-3177ABCD2DF3}" type="presOf" srcId="{102A7B04-BD07-8742-BA45-42BBCA3F6AE0}" destId="{EA8FAD4B-53BC-7D45-908B-D0A903BB1E0A}" srcOrd="1" destOrd="0" presId="urn:microsoft.com/office/officeart/2005/8/layout/hierarchy2"/>
    <dgm:cxn modelId="{1E1A98B6-71FE-0646-98F4-ADC06E13A5AE}" type="presParOf" srcId="{1A495CDB-9FE6-5A42-B035-B0166CB40BD7}" destId="{F706EC51-C7DB-244F-B37E-4DC938489A40}" srcOrd="0" destOrd="0" presId="urn:microsoft.com/office/officeart/2005/8/layout/hierarchy2"/>
    <dgm:cxn modelId="{BC366C9D-4FDD-B24D-B762-7000C6D037AF}" type="presParOf" srcId="{F706EC51-C7DB-244F-B37E-4DC938489A40}" destId="{68BA4A1F-385E-CB43-8571-40A67B5A7A53}" srcOrd="0" destOrd="0" presId="urn:microsoft.com/office/officeart/2005/8/layout/hierarchy2"/>
    <dgm:cxn modelId="{AC933E11-16FE-C343-9C89-3CE26FEB3F39}" type="presParOf" srcId="{F706EC51-C7DB-244F-B37E-4DC938489A40}" destId="{DD57A076-CD13-2949-8863-3E513570FA91}" srcOrd="1" destOrd="0" presId="urn:microsoft.com/office/officeart/2005/8/layout/hierarchy2"/>
    <dgm:cxn modelId="{0B98BB9B-B181-214D-ABED-E650E44E1C63}" type="presParOf" srcId="{DD57A076-CD13-2949-8863-3E513570FA91}" destId="{1464EFB5-27C5-784E-B7E5-03089E5F29A9}" srcOrd="0" destOrd="0" presId="urn:microsoft.com/office/officeart/2005/8/layout/hierarchy2"/>
    <dgm:cxn modelId="{4BFC83B2-E1B6-C44C-8FCE-AB61BFB6464D}" type="presParOf" srcId="{1464EFB5-27C5-784E-B7E5-03089E5F29A9}" destId="{EA8FAD4B-53BC-7D45-908B-D0A903BB1E0A}" srcOrd="0" destOrd="0" presId="urn:microsoft.com/office/officeart/2005/8/layout/hierarchy2"/>
    <dgm:cxn modelId="{FEB8B611-7D77-6B45-9157-47AB4CA9F078}" type="presParOf" srcId="{DD57A076-CD13-2949-8863-3E513570FA91}" destId="{1D33BD2D-0AD7-0A47-B86B-3B536EA790F3}" srcOrd="1" destOrd="0" presId="urn:microsoft.com/office/officeart/2005/8/layout/hierarchy2"/>
    <dgm:cxn modelId="{69AE5B98-8F03-8E41-BFB0-EA98752F20DC}" type="presParOf" srcId="{1D33BD2D-0AD7-0A47-B86B-3B536EA790F3}" destId="{14F1355C-4774-384E-9E2E-5476CF57A97C}" srcOrd="0" destOrd="0" presId="urn:microsoft.com/office/officeart/2005/8/layout/hierarchy2"/>
    <dgm:cxn modelId="{505F5ED7-A5E2-1947-ABB5-F52C9CAAADAF}" type="presParOf" srcId="{1D33BD2D-0AD7-0A47-B86B-3B536EA790F3}" destId="{60EB6217-35E0-384A-9F29-DEB692AE9A34}" srcOrd="1" destOrd="0" presId="urn:microsoft.com/office/officeart/2005/8/layout/hierarchy2"/>
    <dgm:cxn modelId="{962056D4-A4EC-C94D-8ED9-8A576563C592}" type="presParOf" srcId="{60EB6217-35E0-384A-9F29-DEB692AE9A34}" destId="{97FA9876-B476-6445-BF46-5994EFC5C300}" srcOrd="0" destOrd="0" presId="urn:microsoft.com/office/officeart/2005/8/layout/hierarchy2"/>
    <dgm:cxn modelId="{4D2CEF0A-4C1C-9543-8113-31D80E82724C}" type="presParOf" srcId="{97FA9876-B476-6445-BF46-5994EFC5C300}" destId="{F071141A-32BF-1A46-8422-037642AC0C12}" srcOrd="0" destOrd="0" presId="urn:microsoft.com/office/officeart/2005/8/layout/hierarchy2"/>
    <dgm:cxn modelId="{7A038CF6-E4A4-864D-AA77-04223B77DC1A}" type="presParOf" srcId="{60EB6217-35E0-384A-9F29-DEB692AE9A34}" destId="{DC12A8B4-D7BF-264B-AB25-554F75EE095D}" srcOrd="1" destOrd="0" presId="urn:microsoft.com/office/officeart/2005/8/layout/hierarchy2"/>
    <dgm:cxn modelId="{137DFD31-75FD-9543-B50B-D55CD908E490}" type="presParOf" srcId="{DC12A8B4-D7BF-264B-AB25-554F75EE095D}" destId="{3B55DC99-1309-7749-A084-9D77F3636FFF}" srcOrd="0" destOrd="0" presId="urn:microsoft.com/office/officeart/2005/8/layout/hierarchy2"/>
    <dgm:cxn modelId="{7E7A0DFF-95F6-7F4F-A8A5-72E1D3BEAC5B}" type="presParOf" srcId="{DC12A8B4-D7BF-264B-AB25-554F75EE095D}" destId="{CC101529-3A32-5742-933F-F4BFEC760087}" srcOrd="1" destOrd="0" presId="urn:microsoft.com/office/officeart/2005/8/layout/hierarchy2"/>
    <dgm:cxn modelId="{CAD2FF54-ECD3-DA4C-ABD6-53202CD37466}" type="presParOf" srcId="{60EB6217-35E0-384A-9F29-DEB692AE9A34}" destId="{605D6131-88BD-E64D-B7C6-3A6EF6E60F99}" srcOrd="2" destOrd="0" presId="urn:microsoft.com/office/officeart/2005/8/layout/hierarchy2"/>
    <dgm:cxn modelId="{76769371-CCED-CE4B-84E4-354B781B9720}" type="presParOf" srcId="{605D6131-88BD-E64D-B7C6-3A6EF6E60F99}" destId="{C9393705-4CEC-5C49-91A4-C787809AD2BF}" srcOrd="0" destOrd="0" presId="urn:microsoft.com/office/officeart/2005/8/layout/hierarchy2"/>
    <dgm:cxn modelId="{18973F60-E5AC-184A-A594-411A03E11A4F}" type="presParOf" srcId="{60EB6217-35E0-384A-9F29-DEB692AE9A34}" destId="{C133B555-4BC5-6041-BCB9-6EBCBAF6E31D}" srcOrd="3" destOrd="0" presId="urn:microsoft.com/office/officeart/2005/8/layout/hierarchy2"/>
    <dgm:cxn modelId="{4CA69C99-D966-9D45-BDEB-4833303E1744}" type="presParOf" srcId="{C133B555-4BC5-6041-BCB9-6EBCBAF6E31D}" destId="{2AD2C6F2-546A-FA41-A504-FE0998C38944}" srcOrd="0" destOrd="0" presId="urn:microsoft.com/office/officeart/2005/8/layout/hierarchy2"/>
    <dgm:cxn modelId="{B974C114-A8DB-D446-B526-73E2A089818A}" type="presParOf" srcId="{C133B555-4BC5-6041-BCB9-6EBCBAF6E31D}" destId="{650C9383-B7A3-1B43-B39D-B2356123F1E2}" srcOrd="1" destOrd="0" presId="urn:microsoft.com/office/officeart/2005/8/layout/hierarchy2"/>
    <dgm:cxn modelId="{B2BA2571-1363-874A-8A5A-6947D88504A6}" type="presParOf" srcId="{60EB6217-35E0-384A-9F29-DEB692AE9A34}" destId="{E8F752E6-781E-CF42-90A3-B5F0A9FC4366}" srcOrd="4" destOrd="0" presId="urn:microsoft.com/office/officeart/2005/8/layout/hierarchy2"/>
    <dgm:cxn modelId="{6006D856-088E-884C-8B39-26E4972BED0F}" type="presParOf" srcId="{E8F752E6-781E-CF42-90A3-B5F0A9FC4366}" destId="{ABB8CBEF-5466-D040-BE73-20706048C344}" srcOrd="0" destOrd="0" presId="urn:microsoft.com/office/officeart/2005/8/layout/hierarchy2"/>
    <dgm:cxn modelId="{B307AEC4-85DA-7F43-864C-3A52B0432776}" type="presParOf" srcId="{60EB6217-35E0-384A-9F29-DEB692AE9A34}" destId="{6E03E5CA-3E7D-FD4A-A88E-0AC8D8121C4D}" srcOrd="5" destOrd="0" presId="urn:microsoft.com/office/officeart/2005/8/layout/hierarchy2"/>
    <dgm:cxn modelId="{D23F46DD-6D71-AB41-90EC-454B861CB511}" type="presParOf" srcId="{6E03E5CA-3E7D-FD4A-A88E-0AC8D8121C4D}" destId="{2EE112D0-3021-FB46-A00C-F5E13656F26E}" srcOrd="0" destOrd="0" presId="urn:microsoft.com/office/officeart/2005/8/layout/hierarchy2"/>
    <dgm:cxn modelId="{201A7E05-E010-1647-AA08-90E65F9C5E30}" type="presParOf" srcId="{6E03E5CA-3E7D-FD4A-A88E-0AC8D8121C4D}" destId="{E9D2FA94-4F26-AF41-BE14-7F09F500B043}" srcOrd="1" destOrd="0" presId="urn:microsoft.com/office/officeart/2005/8/layout/hierarchy2"/>
    <dgm:cxn modelId="{5C84DD82-FC09-0D4C-9A5B-3C26DD27B1B0}" type="presParOf" srcId="{DD57A076-CD13-2949-8863-3E513570FA91}" destId="{D227827D-8168-5149-8FDC-223E7B6C5A5A}" srcOrd="2" destOrd="0" presId="urn:microsoft.com/office/officeart/2005/8/layout/hierarchy2"/>
    <dgm:cxn modelId="{D075B576-63C9-D44A-8BB2-E311C7CF6CA5}" type="presParOf" srcId="{D227827D-8168-5149-8FDC-223E7B6C5A5A}" destId="{72E38200-E69B-A848-8821-9595A198172C}" srcOrd="0" destOrd="0" presId="urn:microsoft.com/office/officeart/2005/8/layout/hierarchy2"/>
    <dgm:cxn modelId="{96F5640A-45EA-C74F-8589-8F03E71AAAE4}" type="presParOf" srcId="{DD57A076-CD13-2949-8863-3E513570FA91}" destId="{D19889A3-B316-6843-AE5B-81E3AC526987}" srcOrd="3" destOrd="0" presId="urn:microsoft.com/office/officeart/2005/8/layout/hierarchy2"/>
    <dgm:cxn modelId="{02E4459A-A0FB-C142-AF2D-B1F95249FF90}" type="presParOf" srcId="{D19889A3-B316-6843-AE5B-81E3AC526987}" destId="{B39D5DE9-F443-E640-A6DE-B10752518604}" srcOrd="0" destOrd="0" presId="urn:microsoft.com/office/officeart/2005/8/layout/hierarchy2"/>
    <dgm:cxn modelId="{A4E14C4B-88B3-9D4A-A1BC-A49C161C83D9}" type="presParOf" srcId="{D19889A3-B316-6843-AE5B-81E3AC526987}" destId="{DCB20FC4-E9C4-FB4F-9EE2-522FB74277A6}" srcOrd="1" destOrd="0" presId="urn:microsoft.com/office/officeart/2005/8/layout/hierarchy2"/>
    <dgm:cxn modelId="{25B7FB5B-CD40-1542-AEC8-2CE6180DC638}" type="presParOf" srcId="{DCB20FC4-E9C4-FB4F-9EE2-522FB74277A6}" destId="{F99E223D-BA48-0747-A7B3-7F176D4FA717}" srcOrd="0" destOrd="0" presId="urn:microsoft.com/office/officeart/2005/8/layout/hierarchy2"/>
    <dgm:cxn modelId="{5669D972-1226-AC47-B8BC-5779A06FCF96}" type="presParOf" srcId="{F99E223D-BA48-0747-A7B3-7F176D4FA717}" destId="{5C36F4AF-9DC2-BC43-8359-57BA6053E7D2}" srcOrd="0" destOrd="0" presId="urn:microsoft.com/office/officeart/2005/8/layout/hierarchy2"/>
    <dgm:cxn modelId="{E753DB64-8702-CE40-B149-797BB69323AA}" type="presParOf" srcId="{DCB20FC4-E9C4-FB4F-9EE2-522FB74277A6}" destId="{68AFFFDC-CC9A-7E4C-9249-836BB8925435}" srcOrd="1" destOrd="0" presId="urn:microsoft.com/office/officeart/2005/8/layout/hierarchy2"/>
    <dgm:cxn modelId="{E64E7CBF-7396-144E-8231-CE8F1AA2E629}" type="presParOf" srcId="{68AFFFDC-CC9A-7E4C-9249-836BB8925435}" destId="{D6AD3780-64A9-434B-B8E8-23331C6B1E82}" srcOrd="0" destOrd="0" presId="urn:microsoft.com/office/officeart/2005/8/layout/hierarchy2"/>
    <dgm:cxn modelId="{F178FB0C-CE5D-B44B-AC37-403877601A5F}" type="presParOf" srcId="{68AFFFDC-CC9A-7E4C-9249-836BB8925435}" destId="{E3E9685E-2452-0741-95BE-2B01F7A5A473}" srcOrd="1" destOrd="0" presId="urn:microsoft.com/office/officeart/2005/8/layout/hierarchy2"/>
    <dgm:cxn modelId="{861F3F19-C135-2941-82DA-701BBDE22871}" type="presParOf" srcId="{DCB20FC4-E9C4-FB4F-9EE2-522FB74277A6}" destId="{0B7EEAEA-DC41-4141-9C98-3876EE0C2B02}" srcOrd="2" destOrd="0" presId="urn:microsoft.com/office/officeart/2005/8/layout/hierarchy2"/>
    <dgm:cxn modelId="{3D623FD2-55A7-524F-941C-56DFA018A502}" type="presParOf" srcId="{0B7EEAEA-DC41-4141-9C98-3876EE0C2B02}" destId="{45B2AF66-1B8B-4F4C-8BE9-D32A0D6BBDB8}" srcOrd="0" destOrd="0" presId="urn:microsoft.com/office/officeart/2005/8/layout/hierarchy2"/>
    <dgm:cxn modelId="{74FAE6C3-AC4B-A249-A3F2-5694D106BC66}" type="presParOf" srcId="{DCB20FC4-E9C4-FB4F-9EE2-522FB74277A6}" destId="{9BFED688-18A8-EA4F-AF95-9597DDF4641A}" srcOrd="3" destOrd="0" presId="urn:microsoft.com/office/officeart/2005/8/layout/hierarchy2"/>
    <dgm:cxn modelId="{F3CFA2B8-286A-EE48-BC14-4885969E2E22}" type="presParOf" srcId="{9BFED688-18A8-EA4F-AF95-9597DDF4641A}" destId="{DC3A8E46-C87B-1B40-B2DA-84B849255418}" srcOrd="0" destOrd="0" presId="urn:microsoft.com/office/officeart/2005/8/layout/hierarchy2"/>
    <dgm:cxn modelId="{B6CE0A5E-0D1E-8A4D-A33B-F87C5F73C9B6}" type="presParOf" srcId="{9BFED688-18A8-EA4F-AF95-9597DDF4641A}" destId="{97A78C83-1C0A-0A45-B017-B88219FACA46}" srcOrd="1" destOrd="0" presId="urn:microsoft.com/office/officeart/2005/8/layout/hierarchy2"/>
    <dgm:cxn modelId="{9E2715DE-A995-664E-879C-56C2CD5B4AD7}" type="presParOf" srcId="{97A78C83-1C0A-0A45-B017-B88219FACA46}" destId="{FECD59EA-2ECB-7646-A84E-48EDDA48F50B}" srcOrd="0" destOrd="0" presId="urn:microsoft.com/office/officeart/2005/8/layout/hierarchy2"/>
    <dgm:cxn modelId="{0F953DF8-E7E1-6E4D-B049-F07B5CB6E9BF}" type="presParOf" srcId="{FECD59EA-2ECB-7646-A84E-48EDDA48F50B}" destId="{597870BA-D84C-B84E-B923-7455417C0EFD}" srcOrd="0" destOrd="0" presId="urn:microsoft.com/office/officeart/2005/8/layout/hierarchy2"/>
    <dgm:cxn modelId="{9A2E9A15-9CA2-6543-BF07-A68425035AC1}" type="presParOf" srcId="{97A78C83-1C0A-0A45-B017-B88219FACA46}" destId="{226C62C0-7148-9248-88DB-7718050BC65C}" srcOrd="1" destOrd="0" presId="urn:microsoft.com/office/officeart/2005/8/layout/hierarchy2"/>
    <dgm:cxn modelId="{8FB8D8CC-E212-134D-9309-AFA303D926DD}" type="presParOf" srcId="{226C62C0-7148-9248-88DB-7718050BC65C}" destId="{8FC915DD-6587-D346-B884-8D02B4A0F076}" srcOrd="0" destOrd="0" presId="urn:microsoft.com/office/officeart/2005/8/layout/hierarchy2"/>
    <dgm:cxn modelId="{70ED5119-2C04-8948-9FD1-103B791F8A03}" type="presParOf" srcId="{226C62C0-7148-9248-88DB-7718050BC65C}" destId="{73B5AA79-1E59-C440-8DCF-5269ECBBC49E}" srcOrd="1" destOrd="0" presId="urn:microsoft.com/office/officeart/2005/8/layout/hierarchy2"/>
    <dgm:cxn modelId="{315912EE-6175-5940-AE98-CC3F89406F5C}" type="presParOf" srcId="{73B5AA79-1E59-C440-8DCF-5269ECBBC49E}" destId="{0ADC9264-E1DC-E943-B3A1-C1A38D1473ED}" srcOrd="0" destOrd="0" presId="urn:microsoft.com/office/officeart/2005/8/layout/hierarchy2"/>
    <dgm:cxn modelId="{C8AA0669-A729-1F4D-899F-AD81D2AE3B26}" type="presParOf" srcId="{0ADC9264-E1DC-E943-B3A1-C1A38D1473ED}" destId="{CC165220-0318-B44F-AF4C-D8EED9D92029}" srcOrd="0" destOrd="0" presId="urn:microsoft.com/office/officeart/2005/8/layout/hierarchy2"/>
    <dgm:cxn modelId="{4335A05D-5EB2-AD45-9072-84CF12E2CEE6}" type="presParOf" srcId="{73B5AA79-1E59-C440-8DCF-5269ECBBC49E}" destId="{DB7CA184-3BC0-7D41-9FDC-A24CB208E4D5}" srcOrd="1" destOrd="0" presId="urn:microsoft.com/office/officeart/2005/8/layout/hierarchy2"/>
    <dgm:cxn modelId="{A41EC055-F04B-7E46-B908-80F5B0216004}" type="presParOf" srcId="{DB7CA184-3BC0-7D41-9FDC-A24CB208E4D5}" destId="{048DD89F-7510-1544-9D72-1F20059C1DD6}" srcOrd="0" destOrd="0" presId="urn:microsoft.com/office/officeart/2005/8/layout/hierarchy2"/>
    <dgm:cxn modelId="{150F9F57-56DB-0142-8B33-90027227A331}" type="presParOf" srcId="{DB7CA184-3BC0-7D41-9FDC-A24CB208E4D5}" destId="{8CF1798F-FB75-FA42-B27F-76CE2A965237}" srcOrd="1" destOrd="0" presId="urn:microsoft.com/office/officeart/2005/8/layout/hierarchy2"/>
    <dgm:cxn modelId="{2250D7E9-A994-E34E-90C4-6967D336D413}" type="presParOf" srcId="{73B5AA79-1E59-C440-8DCF-5269ECBBC49E}" destId="{8E317C0B-83D6-DD45-9929-7D040E72F295}" srcOrd="2" destOrd="0" presId="urn:microsoft.com/office/officeart/2005/8/layout/hierarchy2"/>
    <dgm:cxn modelId="{B4FA6C98-1F70-544E-9DF0-5EF249DFC0C7}" type="presParOf" srcId="{8E317C0B-83D6-DD45-9929-7D040E72F295}" destId="{271084D9-8729-B646-8C30-6E41053BE9F0}" srcOrd="0" destOrd="0" presId="urn:microsoft.com/office/officeart/2005/8/layout/hierarchy2"/>
    <dgm:cxn modelId="{740B747E-8962-2544-B902-19A0B0010908}" type="presParOf" srcId="{73B5AA79-1E59-C440-8DCF-5269ECBBC49E}" destId="{78265B11-4266-9745-9E0C-15381A3C0B83}" srcOrd="3" destOrd="0" presId="urn:microsoft.com/office/officeart/2005/8/layout/hierarchy2"/>
    <dgm:cxn modelId="{8313CA1E-49D5-5548-90DA-8D4D9524AE6D}" type="presParOf" srcId="{78265B11-4266-9745-9E0C-15381A3C0B83}" destId="{2FDF1DEA-26E9-6B40-B5A4-232AE61FB084}" srcOrd="0" destOrd="0" presId="urn:microsoft.com/office/officeart/2005/8/layout/hierarchy2"/>
    <dgm:cxn modelId="{5E15EF2D-AABF-F84F-9C6E-88E6C7E45A46}" type="presParOf" srcId="{78265B11-4266-9745-9E0C-15381A3C0B83}" destId="{009DAA88-CDE9-754C-AE71-23DE2AEA1BC2}" srcOrd="1" destOrd="0" presId="urn:microsoft.com/office/officeart/2005/8/layout/hierarchy2"/>
    <dgm:cxn modelId="{BD0DB530-B530-7344-8EA2-3667735DB1A7}" type="presParOf" srcId="{73B5AA79-1E59-C440-8DCF-5269ECBBC49E}" destId="{123D380E-2703-6F49-AA9C-039D3756C096}" srcOrd="4" destOrd="0" presId="urn:microsoft.com/office/officeart/2005/8/layout/hierarchy2"/>
    <dgm:cxn modelId="{4032F621-665E-1A41-8D6A-91E0CDBF17DF}" type="presParOf" srcId="{123D380E-2703-6F49-AA9C-039D3756C096}" destId="{F0471222-5ABB-BC47-8DD0-A8145A97FDC0}" srcOrd="0" destOrd="0" presId="urn:microsoft.com/office/officeart/2005/8/layout/hierarchy2"/>
    <dgm:cxn modelId="{FBECE129-2BEE-BD40-BC1B-D76F2795A849}" type="presParOf" srcId="{73B5AA79-1E59-C440-8DCF-5269ECBBC49E}" destId="{92D4D5BD-9240-6A4F-AB7A-B5AD3C6DD48A}" srcOrd="5" destOrd="0" presId="urn:microsoft.com/office/officeart/2005/8/layout/hierarchy2"/>
    <dgm:cxn modelId="{C15B9067-DCBA-6D4A-BE51-4171076F0FAF}" type="presParOf" srcId="{92D4D5BD-9240-6A4F-AB7A-B5AD3C6DD48A}" destId="{EC08D468-3FB9-4747-9758-691E38E5A54B}" srcOrd="0" destOrd="0" presId="urn:microsoft.com/office/officeart/2005/8/layout/hierarchy2"/>
    <dgm:cxn modelId="{2E48D19A-483C-5947-8F14-CB285B6F8383}" type="presParOf" srcId="{92D4D5BD-9240-6A4F-AB7A-B5AD3C6DD48A}" destId="{2CE45878-AA15-254E-BE43-163F416D165E}" srcOrd="1" destOrd="0" presId="urn:microsoft.com/office/officeart/2005/8/layout/hierarchy2"/>
    <dgm:cxn modelId="{882A9A64-F7E2-FB45-B91C-979F300425A2}" type="presParOf" srcId="{DCB20FC4-E9C4-FB4F-9EE2-522FB74277A6}" destId="{508206F2-FDBB-AA48-83D2-B1A54A82FF5E}" srcOrd="4" destOrd="0" presId="urn:microsoft.com/office/officeart/2005/8/layout/hierarchy2"/>
    <dgm:cxn modelId="{FA1FB26D-0437-564A-B27B-2AE4D2719D87}" type="presParOf" srcId="{508206F2-FDBB-AA48-83D2-B1A54A82FF5E}" destId="{D35D1FEA-7DBF-514B-9475-80DFF480F168}" srcOrd="0" destOrd="0" presId="urn:microsoft.com/office/officeart/2005/8/layout/hierarchy2"/>
    <dgm:cxn modelId="{302F7EB4-433B-1D45-A3A6-8E25E6B0D8F6}" type="presParOf" srcId="{DCB20FC4-E9C4-FB4F-9EE2-522FB74277A6}" destId="{E00A10B2-76DD-DD44-8472-525CF15FE188}" srcOrd="5" destOrd="0" presId="urn:microsoft.com/office/officeart/2005/8/layout/hierarchy2"/>
    <dgm:cxn modelId="{1B9512F3-58A8-704D-8E61-650F40460243}" type="presParOf" srcId="{E00A10B2-76DD-DD44-8472-525CF15FE188}" destId="{B0FFFA77-A63D-2346-9BC0-C35D8B1C6C52}" srcOrd="0" destOrd="0" presId="urn:microsoft.com/office/officeart/2005/8/layout/hierarchy2"/>
    <dgm:cxn modelId="{67B9C2D7-5F96-4145-ACFB-C635A925C289}" type="presParOf" srcId="{E00A10B2-76DD-DD44-8472-525CF15FE188}" destId="{88567398-41A1-544F-BF98-FC0D8F3C1767}" srcOrd="1" destOrd="0" presId="urn:microsoft.com/office/officeart/2005/8/layout/hierarchy2"/>
    <dgm:cxn modelId="{AB2120ED-7269-C840-8B16-5332EC10215E}" type="presParOf" srcId="{DD57A076-CD13-2949-8863-3E513570FA91}" destId="{E37B7886-B3F8-2B4B-9211-A48D76013D18}" srcOrd="4" destOrd="0" presId="urn:microsoft.com/office/officeart/2005/8/layout/hierarchy2"/>
    <dgm:cxn modelId="{1085DDB5-49A2-2A4E-8ABD-D6BA6356DE07}" type="presParOf" srcId="{E37B7886-B3F8-2B4B-9211-A48D76013D18}" destId="{62719F67-774C-1A42-8143-EE29F4405211}" srcOrd="0" destOrd="0" presId="urn:microsoft.com/office/officeart/2005/8/layout/hierarchy2"/>
    <dgm:cxn modelId="{0BAA76D9-AA0F-7846-A9EF-DF25DD164AC5}" type="presParOf" srcId="{DD57A076-CD13-2949-8863-3E513570FA91}" destId="{CFD13D0F-C38B-B342-ABEB-893F51E83C7E}" srcOrd="5" destOrd="0" presId="urn:microsoft.com/office/officeart/2005/8/layout/hierarchy2"/>
    <dgm:cxn modelId="{A9767017-31F3-9B41-9186-3FD40AFD9E99}" type="presParOf" srcId="{CFD13D0F-C38B-B342-ABEB-893F51E83C7E}" destId="{8E3ADC97-01DB-FA41-A384-5F692FD87142}" srcOrd="0" destOrd="0" presId="urn:microsoft.com/office/officeart/2005/8/layout/hierarchy2"/>
    <dgm:cxn modelId="{A74BE843-E584-B644-94F1-9D39269B598B}" type="presParOf" srcId="{CFD13D0F-C38B-B342-ABEB-893F51E83C7E}" destId="{56ED2153-608C-A64E-B082-DC5745AD1D01}" srcOrd="1" destOrd="0" presId="urn:microsoft.com/office/officeart/2005/8/layout/hierarchy2"/>
    <dgm:cxn modelId="{A65B32CA-F6AA-7E4F-891C-2631744813F7}" type="presParOf" srcId="{56ED2153-608C-A64E-B082-DC5745AD1D01}" destId="{4FEA2EE6-4EB6-F546-A186-954987EDD200}" srcOrd="0" destOrd="0" presId="urn:microsoft.com/office/officeart/2005/8/layout/hierarchy2"/>
    <dgm:cxn modelId="{8CAACCD7-0DDC-994A-9519-BC4D3D1C214D}" type="presParOf" srcId="{4FEA2EE6-4EB6-F546-A186-954987EDD200}" destId="{7C75C425-492F-F241-AD36-F58D2EEA6F6D}" srcOrd="0" destOrd="0" presId="urn:microsoft.com/office/officeart/2005/8/layout/hierarchy2"/>
    <dgm:cxn modelId="{6722A603-C6D8-5849-9DA5-7E5A3385C4FD}" type="presParOf" srcId="{56ED2153-608C-A64E-B082-DC5745AD1D01}" destId="{97A044BD-E51D-A64B-B311-A46050D9CAC0}" srcOrd="1" destOrd="0" presId="urn:microsoft.com/office/officeart/2005/8/layout/hierarchy2"/>
    <dgm:cxn modelId="{DB3394A2-374E-7243-BDB9-38E37F0277A7}" type="presParOf" srcId="{97A044BD-E51D-A64B-B311-A46050D9CAC0}" destId="{55EDD9CA-9DA9-2842-9796-32F75969BE87}" srcOrd="0" destOrd="0" presId="urn:microsoft.com/office/officeart/2005/8/layout/hierarchy2"/>
    <dgm:cxn modelId="{4CCAEDA3-12B4-BB49-9A0D-847F3BB14E81}" type="presParOf" srcId="{97A044BD-E51D-A64B-B311-A46050D9CAC0}" destId="{BEB16502-7206-0B49-A40A-C2ABCD483D52}" srcOrd="1" destOrd="0" presId="urn:microsoft.com/office/officeart/2005/8/layout/hierarchy2"/>
    <dgm:cxn modelId="{A8B677F1-EBBA-3346-882A-48CBB17100CC}" type="presParOf" srcId="{56ED2153-608C-A64E-B082-DC5745AD1D01}" destId="{327B36A5-D639-FC42-9C3E-F69D7A89A47A}" srcOrd="2" destOrd="0" presId="urn:microsoft.com/office/officeart/2005/8/layout/hierarchy2"/>
    <dgm:cxn modelId="{F89EBF88-59ED-F646-9257-1AAED86E9D6A}" type="presParOf" srcId="{327B36A5-D639-FC42-9C3E-F69D7A89A47A}" destId="{DD0F2DEA-2C06-1548-9EE5-84DC4CDC565E}" srcOrd="0" destOrd="0" presId="urn:microsoft.com/office/officeart/2005/8/layout/hierarchy2"/>
    <dgm:cxn modelId="{5D95DC49-4F7C-DE47-A3BE-CA33F67A04D5}" type="presParOf" srcId="{56ED2153-608C-A64E-B082-DC5745AD1D01}" destId="{6A88D150-1935-AA47-B25E-9998F7FA3EDD}" srcOrd="3" destOrd="0" presId="urn:microsoft.com/office/officeart/2005/8/layout/hierarchy2"/>
    <dgm:cxn modelId="{1B962BAA-91DA-764C-9AD2-84EF9D2BEE84}" type="presParOf" srcId="{6A88D150-1935-AA47-B25E-9998F7FA3EDD}" destId="{6445FB07-9999-0646-A772-531F3DC4BA8F}" srcOrd="0" destOrd="0" presId="urn:microsoft.com/office/officeart/2005/8/layout/hierarchy2"/>
    <dgm:cxn modelId="{3A5863A7-4C5B-A648-BCFB-A2EB78BDF3D9}" type="presParOf" srcId="{6A88D150-1935-AA47-B25E-9998F7FA3EDD}" destId="{86AED319-4D15-894D-8E39-E9335FA75C63}" srcOrd="1" destOrd="0" presId="urn:microsoft.com/office/officeart/2005/8/layout/hierarchy2"/>
    <dgm:cxn modelId="{1F775DD1-48FD-CA46-994D-B9DF7AB687DA}" type="presParOf" srcId="{86AED319-4D15-894D-8E39-E9335FA75C63}" destId="{766BC904-E557-4D45-AF72-89ABB575D9A0}" srcOrd="0" destOrd="0" presId="urn:microsoft.com/office/officeart/2005/8/layout/hierarchy2"/>
    <dgm:cxn modelId="{954FA416-F5B1-6048-8881-6BE12A031E6E}" type="presParOf" srcId="{766BC904-E557-4D45-AF72-89ABB575D9A0}" destId="{CC11F73C-D79A-EE4C-8F3A-52822418171C}" srcOrd="0" destOrd="0" presId="urn:microsoft.com/office/officeart/2005/8/layout/hierarchy2"/>
    <dgm:cxn modelId="{9E94B25F-E441-E249-A7AF-6B0B1DDF86D8}" type="presParOf" srcId="{86AED319-4D15-894D-8E39-E9335FA75C63}" destId="{F1BF782B-7609-214F-B66E-5B1B3DB5B98F}" srcOrd="1" destOrd="0" presId="urn:microsoft.com/office/officeart/2005/8/layout/hierarchy2"/>
    <dgm:cxn modelId="{5BB7502A-D263-1B4D-90C0-06B253482C3E}" type="presParOf" srcId="{F1BF782B-7609-214F-B66E-5B1B3DB5B98F}" destId="{B912B441-58C3-F449-939B-EB6B8B1D20E2}" srcOrd="0" destOrd="0" presId="urn:microsoft.com/office/officeart/2005/8/layout/hierarchy2"/>
    <dgm:cxn modelId="{C74925F5-01BB-B44F-98EB-098BC44BAEA1}" type="presParOf" srcId="{F1BF782B-7609-214F-B66E-5B1B3DB5B98F}" destId="{F1005D6B-7170-F845-9C80-822F817D15A9}" srcOrd="1" destOrd="0" presId="urn:microsoft.com/office/officeart/2005/8/layout/hierarchy2"/>
    <dgm:cxn modelId="{8F3542D1-BA59-0245-B2C1-CEB88A106B5E}" type="presParOf" srcId="{F1005D6B-7170-F845-9C80-822F817D15A9}" destId="{58A76BFB-AEC3-A641-9F8A-A3322DD1373B}" srcOrd="0" destOrd="0" presId="urn:microsoft.com/office/officeart/2005/8/layout/hierarchy2"/>
    <dgm:cxn modelId="{4BEC541A-E8E6-9A46-AFDE-C3867D803000}" type="presParOf" srcId="{58A76BFB-AEC3-A641-9F8A-A3322DD1373B}" destId="{10842BCD-137B-D34F-BBC6-B424A04126AF}" srcOrd="0" destOrd="0" presId="urn:microsoft.com/office/officeart/2005/8/layout/hierarchy2"/>
    <dgm:cxn modelId="{EEB4B353-9220-D449-9E4A-244DE86A9C64}" type="presParOf" srcId="{F1005D6B-7170-F845-9C80-822F817D15A9}" destId="{4DA70531-BDC1-BF42-8213-E7C7AD3AA73E}" srcOrd="1" destOrd="0" presId="urn:microsoft.com/office/officeart/2005/8/layout/hierarchy2"/>
    <dgm:cxn modelId="{D3A189B0-3AC8-3A43-A56C-A1F15F251E6C}" type="presParOf" srcId="{4DA70531-BDC1-BF42-8213-E7C7AD3AA73E}" destId="{8D1782B4-01D4-3C41-86CD-BFD9C015BF44}" srcOrd="0" destOrd="0" presId="urn:microsoft.com/office/officeart/2005/8/layout/hierarchy2"/>
    <dgm:cxn modelId="{567E9EAE-71D6-BA40-AED1-1392190E2ACD}" type="presParOf" srcId="{4DA70531-BDC1-BF42-8213-E7C7AD3AA73E}" destId="{AF02CE5B-11E6-3E42-8632-A60F70DCCEEC}" srcOrd="1" destOrd="0" presId="urn:microsoft.com/office/officeart/2005/8/layout/hierarchy2"/>
    <dgm:cxn modelId="{C3E7B86D-3055-0541-BD10-8841385732E3}" type="presParOf" srcId="{F1005D6B-7170-F845-9C80-822F817D15A9}" destId="{5CA2BAF1-BC86-FB45-949C-E1295938561E}" srcOrd="2" destOrd="0" presId="urn:microsoft.com/office/officeart/2005/8/layout/hierarchy2"/>
    <dgm:cxn modelId="{077FD62A-F720-CE47-96A2-5CB3825A3C48}" type="presParOf" srcId="{5CA2BAF1-BC86-FB45-949C-E1295938561E}" destId="{E39E7AB7-EBA3-4D43-8253-7AEF60A156B7}" srcOrd="0" destOrd="0" presId="urn:microsoft.com/office/officeart/2005/8/layout/hierarchy2"/>
    <dgm:cxn modelId="{5FA2150E-9B10-9B45-880E-DC90845CA8CC}" type="presParOf" srcId="{F1005D6B-7170-F845-9C80-822F817D15A9}" destId="{91E9FBAA-095A-244B-B626-16F5B1033B37}" srcOrd="3" destOrd="0" presId="urn:microsoft.com/office/officeart/2005/8/layout/hierarchy2"/>
    <dgm:cxn modelId="{B6CFCA55-EA83-0C43-B634-0AF232A3CCD2}" type="presParOf" srcId="{91E9FBAA-095A-244B-B626-16F5B1033B37}" destId="{D43CB150-1506-D24D-A9F7-611A9835DBB7}" srcOrd="0" destOrd="0" presId="urn:microsoft.com/office/officeart/2005/8/layout/hierarchy2"/>
    <dgm:cxn modelId="{CB855955-185A-BD45-97CC-AD283B5E8744}" type="presParOf" srcId="{91E9FBAA-095A-244B-B626-16F5B1033B37}" destId="{FF4A721B-2D73-B848-9517-56842557175B}" srcOrd="1" destOrd="0" presId="urn:microsoft.com/office/officeart/2005/8/layout/hierarchy2"/>
    <dgm:cxn modelId="{35EDF0C5-DEF5-484D-994F-14FDC5E64F49}" type="presParOf" srcId="{F1005D6B-7170-F845-9C80-822F817D15A9}" destId="{AC0B6D24-2C44-9D41-B6CB-DE576076A966}" srcOrd="4" destOrd="0" presId="urn:microsoft.com/office/officeart/2005/8/layout/hierarchy2"/>
    <dgm:cxn modelId="{4EE162FF-0C63-154C-9DC0-B460AB6510AC}" type="presParOf" srcId="{AC0B6D24-2C44-9D41-B6CB-DE576076A966}" destId="{41A3398B-28F8-9E42-AD25-64A49BC453C7}" srcOrd="0" destOrd="0" presId="urn:microsoft.com/office/officeart/2005/8/layout/hierarchy2"/>
    <dgm:cxn modelId="{889C8958-8A8D-3140-9643-F4298C39A656}" type="presParOf" srcId="{F1005D6B-7170-F845-9C80-822F817D15A9}" destId="{6BE8CC6E-A47F-A444-B2E8-1B5ED07995AF}" srcOrd="5" destOrd="0" presId="urn:microsoft.com/office/officeart/2005/8/layout/hierarchy2"/>
    <dgm:cxn modelId="{0A47C81B-090D-C249-A6E9-317DC4F571C0}" type="presParOf" srcId="{6BE8CC6E-A47F-A444-B2E8-1B5ED07995AF}" destId="{C9494247-9349-554D-B1DB-458FAE4884CA}" srcOrd="0" destOrd="0" presId="urn:microsoft.com/office/officeart/2005/8/layout/hierarchy2"/>
    <dgm:cxn modelId="{DE534025-CD8C-224D-9CF7-B03471863BB0}" type="presParOf" srcId="{6BE8CC6E-A47F-A444-B2E8-1B5ED07995AF}" destId="{0A8623CA-AE02-7346-B24B-6BDEFCA567D6}" srcOrd="1" destOrd="0" presId="urn:microsoft.com/office/officeart/2005/8/layout/hierarchy2"/>
    <dgm:cxn modelId="{648B6E95-B406-8946-BB30-A07AB2631067}" type="presParOf" srcId="{56ED2153-608C-A64E-B082-DC5745AD1D01}" destId="{F7962233-2B7F-AF48-8974-FDFEE1895E65}" srcOrd="4" destOrd="0" presId="urn:microsoft.com/office/officeart/2005/8/layout/hierarchy2"/>
    <dgm:cxn modelId="{89BC1F14-A10E-5742-8E0B-D9BA35BBEDB0}" type="presParOf" srcId="{F7962233-2B7F-AF48-8974-FDFEE1895E65}" destId="{31322B13-5147-C049-8B82-78652A4FE404}" srcOrd="0" destOrd="0" presId="urn:microsoft.com/office/officeart/2005/8/layout/hierarchy2"/>
    <dgm:cxn modelId="{3763CEED-C7CE-A448-B314-E3D9F2A5E80E}" type="presParOf" srcId="{56ED2153-608C-A64E-B082-DC5745AD1D01}" destId="{1E060FCC-7EE9-6542-8F58-58BF1F7729BD}" srcOrd="5" destOrd="0" presId="urn:microsoft.com/office/officeart/2005/8/layout/hierarchy2"/>
    <dgm:cxn modelId="{CA64DC7F-6EA0-6C41-91BF-651C5259F292}" type="presParOf" srcId="{1E060FCC-7EE9-6542-8F58-58BF1F7729BD}" destId="{51BF21F7-0E90-2F4C-8A9F-EC18901D2214}" srcOrd="0" destOrd="0" presId="urn:microsoft.com/office/officeart/2005/8/layout/hierarchy2"/>
    <dgm:cxn modelId="{44EEC652-B0B0-884C-85D2-8726ACD01DC7}" type="presParOf" srcId="{1E060FCC-7EE9-6542-8F58-58BF1F7729BD}" destId="{55AA6B5E-F9E8-F043-955B-201975C9F2CD}" srcOrd="1" destOrd="0" presId="urn:microsoft.com/office/officeart/2005/8/layout/hierarchy2"/>
  </dgm:cxnLst>
  <dgm:bg>
    <a:noFill/>
  </dgm:bg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68BA4A1F-385E-CB43-8571-40A67B5A7A53}">
      <dsp:nvSpPr>
        <dsp:cNvPr id="0" name=""/>
        <dsp:cNvSpPr/>
      </dsp:nvSpPr>
      <dsp:spPr>
        <a:xfrm>
          <a:off x="772607" y="2130651"/>
          <a:ext cx="926194" cy="46309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1" kern="1200"/>
            <a:t>CLEAR NPT Scoring </a:t>
          </a:r>
        </a:p>
      </dsp:txBody>
      <dsp:txXfrm>
        <a:off x="786171" y="2144215"/>
        <a:ext cx="899066" cy="435969"/>
      </dsp:txXfrm>
    </dsp:sp>
    <dsp:sp modelId="{1464EFB5-27C5-784E-B7E5-03089E5F29A9}">
      <dsp:nvSpPr>
        <dsp:cNvPr id="0" name=""/>
        <dsp:cNvSpPr/>
      </dsp:nvSpPr>
      <dsp:spPr>
        <a:xfrm rot="16983315">
          <a:off x="1064002" y="1554535"/>
          <a:ext cx="1640077" cy="17644"/>
        </a:xfrm>
        <a:custGeom>
          <a:avLst/>
          <a:gdLst/>
          <a:ahLst/>
          <a:cxnLst/>
          <a:rect l="0" t="0" r="0" b="0"/>
          <a:pathLst>
            <a:path>
              <a:moveTo>
                <a:pt x="0" y="8822"/>
              </a:moveTo>
              <a:lnTo>
                <a:pt x="1640077" y="8822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1843039" y="1522355"/>
        <a:ext cx="82003" cy="82003"/>
      </dsp:txXfrm>
    </dsp:sp>
    <dsp:sp modelId="{14F1355C-4774-384E-9E2E-5476CF57A97C}">
      <dsp:nvSpPr>
        <dsp:cNvPr id="0" name=""/>
        <dsp:cNvSpPr/>
      </dsp:nvSpPr>
      <dsp:spPr>
        <a:xfrm>
          <a:off x="2069280" y="532965"/>
          <a:ext cx="926194" cy="463097"/>
        </a:xfrm>
        <a:prstGeom prst="roundRect">
          <a:avLst>
            <a:gd name="adj" fmla="val 10000"/>
          </a:avLst>
        </a:prstGeom>
        <a:solidFill>
          <a:schemeClr val="bg1"/>
        </a:soli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1" kern="1200"/>
            <a:t>Q.1-4,8,9</a:t>
          </a:r>
        </a:p>
      </dsp:txBody>
      <dsp:txXfrm>
        <a:off x="2082844" y="546529"/>
        <a:ext cx="899066" cy="435969"/>
      </dsp:txXfrm>
    </dsp:sp>
    <dsp:sp modelId="{97FA9876-B476-6445-BF46-5994EFC5C300}">
      <dsp:nvSpPr>
        <dsp:cNvPr id="0" name=""/>
        <dsp:cNvSpPr/>
      </dsp:nvSpPr>
      <dsp:spPr>
        <a:xfrm rot="18289469">
          <a:off x="2856338" y="489411"/>
          <a:ext cx="648749" cy="17644"/>
        </a:xfrm>
        <a:custGeom>
          <a:avLst/>
          <a:gdLst/>
          <a:ahLst/>
          <a:cxnLst/>
          <a:rect l="0" t="0" r="0" b="0"/>
          <a:pathLst>
            <a:path>
              <a:moveTo>
                <a:pt x="0" y="8822"/>
              </a:moveTo>
              <a:lnTo>
                <a:pt x="648749" y="8822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3164495" y="482014"/>
        <a:ext cx="32437" cy="32437"/>
      </dsp:txXfrm>
    </dsp:sp>
    <dsp:sp modelId="{3B55DC99-1309-7749-A084-9D77F3636FFF}">
      <dsp:nvSpPr>
        <dsp:cNvPr id="0" name=""/>
        <dsp:cNvSpPr/>
      </dsp:nvSpPr>
      <dsp:spPr>
        <a:xfrm>
          <a:off x="3365952" y="403"/>
          <a:ext cx="926194" cy="463097"/>
        </a:xfrm>
        <a:prstGeom prst="roundRect">
          <a:avLst>
            <a:gd name="adj" fmla="val 10000"/>
          </a:avLst>
        </a:prstGeom>
        <a:solidFill>
          <a:schemeClr val="bg1"/>
        </a:soli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Yes = 2 points</a:t>
          </a:r>
        </a:p>
      </dsp:txBody>
      <dsp:txXfrm>
        <a:off x="3379516" y="13967"/>
        <a:ext cx="899066" cy="435969"/>
      </dsp:txXfrm>
    </dsp:sp>
    <dsp:sp modelId="{605D6131-88BD-E64D-B7C6-3A6EF6E60F99}">
      <dsp:nvSpPr>
        <dsp:cNvPr id="0" name=""/>
        <dsp:cNvSpPr/>
      </dsp:nvSpPr>
      <dsp:spPr>
        <a:xfrm>
          <a:off x="2995474" y="755692"/>
          <a:ext cx="370477" cy="17644"/>
        </a:xfrm>
        <a:custGeom>
          <a:avLst/>
          <a:gdLst/>
          <a:ahLst/>
          <a:cxnLst/>
          <a:rect l="0" t="0" r="0" b="0"/>
          <a:pathLst>
            <a:path>
              <a:moveTo>
                <a:pt x="0" y="8822"/>
              </a:moveTo>
              <a:lnTo>
                <a:pt x="370477" y="8822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3171451" y="755252"/>
        <a:ext cx="18523" cy="18523"/>
      </dsp:txXfrm>
    </dsp:sp>
    <dsp:sp modelId="{2AD2C6F2-546A-FA41-A504-FE0998C38944}">
      <dsp:nvSpPr>
        <dsp:cNvPr id="0" name=""/>
        <dsp:cNvSpPr/>
      </dsp:nvSpPr>
      <dsp:spPr>
        <a:xfrm>
          <a:off x="3365952" y="532965"/>
          <a:ext cx="926194" cy="463097"/>
        </a:xfrm>
        <a:prstGeom prst="roundRect">
          <a:avLst>
            <a:gd name="adj" fmla="val 10000"/>
          </a:avLst>
        </a:prstGeom>
        <a:solidFill>
          <a:schemeClr val="bg1"/>
        </a:soli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Unclear = 1 point</a:t>
          </a:r>
        </a:p>
      </dsp:txBody>
      <dsp:txXfrm>
        <a:off x="3379516" y="546529"/>
        <a:ext cx="899066" cy="435969"/>
      </dsp:txXfrm>
    </dsp:sp>
    <dsp:sp modelId="{E8F752E6-781E-CF42-90A3-B5F0A9FC4366}">
      <dsp:nvSpPr>
        <dsp:cNvPr id="0" name=""/>
        <dsp:cNvSpPr/>
      </dsp:nvSpPr>
      <dsp:spPr>
        <a:xfrm rot="3310531">
          <a:off x="2856338" y="1021973"/>
          <a:ext cx="648749" cy="17644"/>
        </a:xfrm>
        <a:custGeom>
          <a:avLst/>
          <a:gdLst/>
          <a:ahLst/>
          <a:cxnLst/>
          <a:rect l="0" t="0" r="0" b="0"/>
          <a:pathLst>
            <a:path>
              <a:moveTo>
                <a:pt x="0" y="8822"/>
              </a:moveTo>
              <a:lnTo>
                <a:pt x="648749" y="8822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3164495" y="1014576"/>
        <a:ext cx="32437" cy="32437"/>
      </dsp:txXfrm>
    </dsp:sp>
    <dsp:sp modelId="{2EE112D0-3021-FB46-A00C-F5E13656F26E}">
      <dsp:nvSpPr>
        <dsp:cNvPr id="0" name=""/>
        <dsp:cNvSpPr/>
      </dsp:nvSpPr>
      <dsp:spPr>
        <a:xfrm>
          <a:off x="3365952" y="1065527"/>
          <a:ext cx="926194" cy="463097"/>
        </a:xfrm>
        <a:prstGeom prst="roundRect">
          <a:avLst>
            <a:gd name="adj" fmla="val 10000"/>
          </a:avLst>
        </a:prstGeom>
        <a:solidFill>
          <a:schemeClr val="bg1"/>
        </a:soli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No or n/a = 0 points</a:t>
          </a:r>
        </a:p>
      </dsp:txBody>
      <dsp:txXfrm>
        <a:off x="3379516" y="1079091"/>
        <a:ext cx="899066" cy="435969"/>
      </dsp:txXfrm>
    </dsp:sp>
    <dsp:sp modelId="{D227827D-8168-5149-8FDC-223E7B6C5A5A}">
      <dsp:nvSpPr>
        <dsp:cNvPr id="0" name=""/>
        <dsp:cNvSpPr/>
      </dsp:nvSpPr>
      <dsp:spPr>
        <a:xfrm>
          <a:off x="1698802" y="2353377"/>
          <a:ext cx="370477" cy="17644"/>
        </a:xfrm>
        <a:custGeom>
          <a:avLst/>
          <a:gdLst/>
          <a:ahLst/>
          <a:cxnLst/>
          <a:rect l="0" t="0" r="0" b="0"/>
          <a:pathLst>
            <a:path>
              <a:moveTo>
                <a:pt x="0" y="8822"/>
              </a:moveTo>
              <a:lnTo>
                <a:pt x="370477" y="8822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1874779" y="2352938"/>
        <a:ext cx="18523" cy="18523"/>
      </dsp:txXfrm>
    </dsp:sp>
    <dsp:sp modelId="{B39D5DE9-F443-E640-A6DE-B10752518604}">
      <dsp:nvSpPr>
        <dsp:cNvPr id="0" name=""/>
        <dsp:cNvSpPr/>
      </dsp:nvSpPr>
      <dsp:spPr>
        <a:xfrm>
          <a:off x="2069280" y="2130651"/>
          <a:ext cx="926194" cy="463097"/>
        </a:xfrm>
        <a:prstGeom prst="roundRect">
          <a:avLst>
            <a:gd name="adj" fmla="val 10000"/>
          </a:avLst>
        </a:prstGeom>
        <a:solidFill>
          <a:schemeClr val="bg1"/>
        </a:soli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1" kern="1200"/>
            <a:t>Q.5,6</a:t>
          </a:r>
        </a:p>
      </dsp:txBody>
      <dsp:txXfrm>
        <a:off x="2082844" y="2144215"/>
        <a:ext cx="899066" cy="435969"/>
      </dsp:txXfrm>
    </dsp:sp>
    <dsp:sp modelId="{F99E223D-BA48-0747-A7B3-7F176D4FA717}">
      <dsp:nvSpPr>
        <dsp:cNvPr id="0" name=""/>
        <dsp:cNvSpPr/>
      </dsp:nvSpPr>
      <dsp:spPr>
        <a:xfrm rot="18289469">
          <a:off x="2856338" y="2087097"/>
          <a:ext cx="648749" cy="17644"/>
        </a:xfrm>
        <a:custGeom>
          <a:avLst/>
          <a:gdLst/>
          <a:ahLst/>
          <a:cxnLst/>
          <a:rect l="0" t="0" r="0" b="0"/>
          <a:pathLst>
            <a:path>
              <a:moveTo>
                <a:pt x="0" y="8822"/>
              </a:moveTo>
              <a:lnTo>
                <a:pt x="648749" y="8822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3164495" y="2079700"/>
        <a:ext cx="32437" cy="32437"/>
      </dsp:txXfrm>
    </dsp:sp>
    <dsp:sp modelId="{D6AD3780-64A9-434B-B8E8-23331C6B1E82}">
      <dsp:nvSpPr>
        <dsp:cNvPr id="0" name=""/>
        <dsp:cNvSpPr/>
      </dsp:nvSpPr>
      <dsp:spPr>
        <a:xfrm>
          <a:off x="3365952" y="1598089"/>
          <a:ext cx="926194" cy="463097"/>
        </a:xfrm>
        <a:prstGeom prst="roundRect">
          <a:avLst>
            <a:gd name="adj" fmla="val 10000"/>
          </a:avLst>
        </a:prstGeom>
        <a:solidFill>
          <a:schemeClr val="bg1"/>
        </a:soli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Yes = 2 points</a:t>
          </a:r>
        </a:p>
      </dsp:txBody>
      <dsp:txXfrm>
        <a:off x="3379516" y="1611653"/>
        <a:ext cx="899066" cy="435969"/>
      </dsp:txXfrm>
    </dsp:sp>
    <dsp:sp modelId="{0B7EEAEA-DC41-4141-9C98-3876EE0C2B02}">
      <dsp:nvSpPr>
        <dsp:cNvPr id="0" name=""/>
        <dsp:cNvSpPr/>
      </dsp:nvSpPr>
      <dsp:spPr>
        <a:xfrm>
          <a:off x="2995474" y="2353377"/>
          <a:ext cx="370477" cy="17644"/>
        </a:xfrm>
        <a:custGeom>
          <a:avLst/>
          <a:gdLst/>
          <a:ahLst/>
          <a:cxnLst/>
          <a:rect l="0" t="0" r="0" b="0"/>
          <a:pathLst>
            <a:path>
              <a:moveTo>
                <a:pt x="0" y="8822"/>
              </a:moveTo>
              <a:lnTo>
                <a:pt x="370477" y="8822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3171451" y="2352938"/>
        <a:ext cx="18523" cy="18523"/>
      </dsp:txXfrm>
    </dsp:sp>
    <dsp:sp modelId="{DC3A8E46-C87B-1B40-B2DA-84B849255418}">
      <dsp:nvSpPr>
        <dsp:cNvPr id="0" name=""/>
        <dsp:cNvSpPr/>
      </dsp:nvSpPr>
      <dsp:spPr>
        <a:xfrm>
          <a:off x="3365952" y="2130651"/>
          <a:ext cx="926194" cy="463097"/>
        </a:xfrm>
        <a:prstGeom prst="roundRect">
          <a:avLst>
            <a:gd name="adj" fmla="val 10000"/>
          </a:avLst>
        </a:prstGeom>
        <a:solidFill>
          <a:schemeClr val="bg1"/>
        </a:soli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1" i="0" kern="1200" baseline="0">
              <a:solidFill>
                <a:srgbClr val="000000"/>
              </a:solidFill>
            </a:rPr>
            <a:t>*Unclear = 0 points</a:t>
          </a:r>
        </a:p>
      </dsp:txBody>
      <dsp:txXfrm>
        <a:off x="3379516" y="2144215"/>
        <a:ext cx="899066" cy="435969"/>
      </dsp:txXfrm>
    </dsp:sp>
    <dsp:sp modelId="{FECD59EA-2ECB-7646-A84E-48EDDA48F50B}">
      <dsp:nvSpPr>
        <dsp:cNvPr id="0" name=""/>
        <dsp:cNvSpPr/>
      </dsp:nvSpPr>
      <dsp:spPr>
        <a:xfrm>
          <a:off x="4292147" y="2353377"/>
          <a:ext cx="370477" cy="17644"/>
        </a:xfrm>
        <a:custGeom>
          <a:avLst/>
          <a:gdLst/>
          <a:ahLst/>
          <a:cxnLst/>
          <a:rect l="0" t="0" r="0" b="0"/>
          <a:pathLst>
            <a:path>
              <a:moveTo>
                <a:pt x="0" y="8822"/>
              </a:moveTo>
              <a:lnTo>
                <a:pt x="370477" y="8822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4468124" y="2352938"/>
        <a:ext cx="18523" cy="18523"/>
      </dsp:txXfrm>
    </dsp:sp>
    <dsp:sp modelId="{8FC915DD-6587-D346-B884-8D02B4A0F076}">
      <dsp:nvSpPr>
        <dsp:cNvPr id="0" name=""/>
        <dsp:cNvSpPr/>
      </dsp:nvSpPr>
      <dsp:spPr>
        <a:xfrm>
          <a:off x="4662625" y="2130651"/>
          <a:ext cx="926194" cy="463097"/>
        </a:xfrm>
        <a:prstGeom prst="roundRect">
          <a:avLst>
            <a:gd name="adj" fmla="val 10000"/>
          </a:avLst>
        </a:prstGeom>
        <a:solidFill>
          <a:schemeClr val="bg1"/>
        </a:soli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1" kern="1200"/>
            <a:t>Sub-questions 5.1, 5.2, 6.1, 6.2 </a:t>
          </a:r>
        </a:p>
      </dsp:txBody>
      <dsp:txXfrm>
        <a:off x="4676189" y="2144215"/>
        <a:ext cx="899066" cy="435969"/>
      </dsp:txXfrm>
    </dsp:sp>
    <dsp:sp modelId="{0ADC9264-E1DC-E943-B3A1-C1A38D1473ED}">
      <dsp:nvSpPr>
        <dsp:cNvPr id="0" name=""/>
        <dsp:cNvSpPr/>
      </dsp:nvSpPr>
      <dsp:spPr>
        <a:xfrm rot="18289469">
          <a:off x="5449683" y="2087097"/>
          <a:ext cx="648749" cy="17644"/>
        </a:xfrm>
        <a:custGeom>
          <a:avLst/>
          <a:gdLst/>
          <a:ahLst/>
          <a:cxnLst/>
          <a:rect l="0" t="0" r="0" b="0"/>
          <a:pathLst>
            <a:path>
              <a:moveTo>
                <a:pt x="0" y="8822"/>
              </a:moveTo>
              <a:lnTo>
                <a:pt x="648749" y="8822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5757839" y="2079700"/>
        <a:ext cx="32437" cy="32437"/>
      </dsp:txXfrm>
    </dsp:sp>
    <dsp:sp modelId="{048DD89F-7510-1544-9D72-1F20059C1DD6}">
      <dsp:nvSpPr>
        <dsp:cNvPr id="0" name=""/>
        <dsp:cNvSpPr/>
      </dsp:nvSpPr>
      <dsp:spPr>
        <a:xfrm>
          <a:off x="5959297" y="1598089"/>
          <a:ext cx="926194" cy="463097"/>
        </a:xfrm>
        <a:prstGeom prst="roundRect">
          <a:avLst>
            <a:gd name="adj" fmla="val 10000"/>
          </a:avLst>
        </a:prstGeom>
        <a:solidFill>
          <a:schemeClr val="bg1"/>
        </a:soli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1" i="0" kern="1200" baseline="0">
              <a:solidFill>
                <a:srgbClr val="000000"/>
              </a:solidFill>
            </a:rPr>
            <a:t>*Yes = 1 point</a:t>
          </a:r>
        </a:p>
      </dsp:txBody>
      <dsp:txXfrm>
        <a:off x="5972861" y="1611653"/>
        <a:ext cx="899066" cy="435969"/>
      </dsp:txXfrm>
    </dsp:sp>
    <dsp:sp modelId="{8E317C0B-83D6-DD45-9929-7D040E72F295}">
      <dsp:nvSpPr>
        <dsp:cNvPr id="0" name=""/>
        <dsp:cNvSpPr/>
      </dsp:nvSpPr>
      <dsp:spPr>
        <a:xfrm>
          <a:off x="5588819" y="2353377"/>
          <a:ext cx="370477" cy="17644"/>
        </a:xfrm>
        <a:custGeom>
          <a:avLst/>
          <a:gdLst/>
          <a:ahLst/>
          <a:cxnLst/>
          <a:rect l="0" t="0" r="0" b="0"/>
          <a:pathLst>
            <a:path>
              <a:moveTo>
                <a:pt x="0" y="8822"/>
              </a:moveTo>
              <a:lnTo>
                <a:pt x="370477" y="8822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5764796" y="2352938"/>
        <a:ext cx="18523" cy="18523"/>
      </dsp:txXfrm>
    </dsp:sp>
    <dsp:sp modelId="{2FDF1DEA-26E9-6B40-B5A4-232AE61FB084}">
      <dsp:nvSpPr>
        <dsp:cNvPr id="0" name=""/>
        <dsp:cNvSpPr/>
      </dsp:nvSpPr>
      <dsp:spPr>
        <a:xfrm>
          <a:off x="5959297" y="2130651"/>
          <a:ext cx="926194" cy="463097"/>
        </a:xfrm>
        <a:prstGeom prst="roundRect">
          <a:avLst>
            <a:gd name="adj" fmla="val 10000"/>
          </a:avLst>
        </a:prstGeom>
        <a:solidFill>
          <a:schemeClr val="bg1"/>
        </a:soli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1" i="0" kern="1200" baseline="0">
              <a:solidFill>
                <a:srgbClr val="000000"/>
              </a:solidFill>
            </a:rPr>
            <a:t>*Unclear = 0.5 point</a:t>
          </a:r>
        </a:p>
      </dsp:txBody>
      <dsp:txXfrm>
        <a:off x="5972861" y="2144215"/>
        <a:ext cx="899066" cy="435969"/>
      </dsp:txXfrm>
    </dsp:sp>
    <dsp:sp modelId="{123D380E-2703-6F49-AA9C-039D3756C096}">
      <dsp:nvSpPr>
        <dsp:cNvPr id="0" name=""/>
        <dsp:cNvSpPr/>
      </dsp:nvSpPr>
      <dsp:spPr>
        <a:xfrm rot="3310531">
          <a:off x="5449683" y="2619658"/>
          <a:ext cx="648749" cy="17644"/>
        </a:xfrm>
        <a:custGeom>
          <a:avLst/>
          <a:gdLst/>
          <a:ahLst/>
          <a:cxnLst/>
          <a:rect l="0" t="0" r="0" b="0"/>
          <a:pathLst>
            <a:path>
              <a:moveTo>
                <a:pt x="0" y="8822"/>
              </a:moveTo>
              <a:lnTo>
                <a:pt x="648749" y="8822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5757839" y="2612262"/>
        <a:ext cx="32437" cy="32437"/>
      </dsp:txXfrm>
    </dsp:sp>
    <dsp:sp modelId="{EC08D468-3FB9-4747-9758-691E38E5A54B}">
      <dsp:nvSpPr>
        <dsp:cNvPr id="0" name=""/>
        <dsp:cNvSpPr/>
      </dsp:nvSpPr>
      <dsp:spPr>
        <a:xfrm>
          <a:off x="5959297" y="2663213"/>
          <a:ext cx="926194" cy="463097"/>
        </a:xfrm>
        <a:prstGeom prst="roundRect">
          <a:avLst>
            <a:gd name="adj" fmla="val 10000"/>
          </a:avLst>
        </a:prstGeom>
        <a:solidFill>
          <a:schemeClr val="bg1"/>
        </a:soli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No or n/a = 0 points</a:t>
          </a:r>
        </a:p>
      </dsp:txBody>
      <dsp:txXfrm>
        <a:off x="5972861" y="2676777"/>
        <a:ext cx="899066" cy="435969"/>
      </dsp:txXfrm>
    </dsp:sp>
    <dsp:sp modelId="{508206F2-FDBB-AA48-83D2-B1A54A82FF5E}">
      <dsp:nvSpPr>
        <dsp:cNvPr id="0" name=""/>
        <dsp:cNvSpPr/>
      </dsp:nvSpPr>
      <dsp:spPr>
        <a:xfrm rot="3310531">
          <a:off x="2856338" y="2619658"/>
          <a:ext cx="648749" cy="17644"/>
        </a:xfrm>
        <a:custGeom>
          <a:avLst/>
          <a:gdLst/>
          <a:ahLst/>
          <a:cxnLst/>
          <a:rect l="0" t="0" r="0" b="0"/>
          <a:pathLst>
            <a:path>
              <a:moveTo>
                <a:pt x="0" y="8822"/>
              </a:moveTo>
              <a:lnTo>
                <a:pt x="648749" y="8822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3164495" y="2612262"/>
        <a:ext cx="32437" cy="32437"/>
      </dsp:txXfrm>
    </dsp:sp>
    <dsp:sp modelId="{B0FFFA77-A63D-2346-9BC0-C35D8B1C6C52}">
      <dsp:nvSpPr>
        <dsp:cNvPr id="0" name=""/>
        <dsp:cNvSpPr/>
      </dsp:nvSpPr>
      <dsp:spPr>
        <a:xfrm>
          <a:off x="3365952" y="2663213"/>
          <a:ext cx="926194" cy="463097"/>
        </a:xfrm>
        <a:prstGeom prst="roundRect">
          <a:avLst>
            <a:gd name="adj" fmla="val 10000"/>
          </a:avLst>
        </a:prstGeom>
        <a:solidFill>
          <a:schemeClr val="bg1"/>
        </a:soli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No = 0 points</a:t>
          </a:r>
        </a:p>
      </dsp:txBody>
      <dsp:txXfrm>
        <a:off x="3379516" y="2676777"/>
        <a:ext cx="899066" cy="435969"/>
      </dsp:txXfrm>
    </dsp:sp>
    <dsp:sp modelId="{E37B7886-B3F8-2B4B-9211-A48D76013D18}">
      <dsp:nvSpPr>
        <dsp:cNvPr id="0" name=""/>
        <dsp:cNvSpPr/>
      </dsp:nvSpPr>
      <dsp:spPr>
        <a:xfrm rot="4616685">
          <a:off x="1064002" y="3152220"/>
          <a:ext cx="1640077" cy="17644"/>
        </a:xfrm>
        <a:custGeom>
          <a:avLst/>
          <a:gdLst/>
          <a:ahLst/>
          <a:cxnLst/>
          <a:rect l="0" t="0" r="0" b="0"/>
          <a:pathLst>
            <a:path>
              <a:moveTo>
                <a:pt x="0" y="8822"/>
              </a:moveTo>
              <a:lnTo>
                <a:pt x="1640077" y="8822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1843039" y="3120040"/>
        <a:ext cx="82003" cy="82003"/>
      </dsp:txXfrm>
    </dsp:sp>
    <dsp:sp modelId="{8E3ADC97-01DB-FA41-A384-5F692FD87142}">
      <dsp:nvSpPr>
        <dsp:cNvPr id="0" name=""/>
        <dsp:cNvSpPr/>
      </dsp:nvSpPr>
      <dsp:spPr>
        <a:xfrm>
          <a:off x="2069280" y="3728337"/>
          <a:ext cx="926194" cy="463097"/>
        </a:xfrm>
        <a:prstGeom prst="roundRect">
          <a:avLst>
            <a:gd name="adj" fmla="val 10000"/>
          </a:avLst>
        </a:prstGeom>
        <a:solidFill>
          <a:schemeClr val="bg1"/>
        </a:soli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1" kern="1200"/>
            <a:t>Q.7</a:t>
          </a:r>
        </a:p>
      </dsp:txBody>
      <dsp:txXfrm>
        <a:off x="2082844" y="3741901"/>
        <a:ext cx="899066" cy="435969"/>
      </dsp:txXfrm>
    </dsp:sp>
    <dsp:sp modelId="{4FEA2EE6-4EB6-F546-A186-954987EDD200}">
      <dsp:nvSpPr>
        <dsp:cNvPr id="0" name=""/>
        <dsp:cNvSpPr/>
      </dsp:nvSpPr>
      <dsp:spPr>
        <a:xfrm rot="18289469">
          <a:off x="2856338" y="3684782"/>
          <a:ext cx="648749" cy="17644"/>
        </a:xfrm>
        <a:custGeom>
          <a:avLst/>
          <a:gdLst/>
          <a:ahLst/>
          <a:cxnLst/>
          <a:rect l="0" t="0" r="0" b="0"/>
          <a:pathLst>
            <a:path>
              <a:moveTo>
                <a:pt x="0" y="8822"/>
              </a:moveTo>
              <a:lnTo>
                <a:pt x="648749" y="8822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3164495" y="3677386"/>
        <a:ext cx="32437" cy="32437"/>
      </dsp:txXfrm>
    </dsp:sp>
    <dsp:sp modelId="{55EDD9CA-9DA9-2842-9796-32F75969BE87}">
      <dsp:nvSpPr>
        <dsp:cNvPr id="0" name=""/>
        <dsp:cNvSpPr/>
      </dsp:nvSpPr>
      <dsp:spPr>
        <a:xfrm>
          <a:off x="3365952" y="3195775"/>
          <a:ext cx="926194" cy="463097"/>
        </a:xfrm>
        <a:prstGeom prst="roundRect">
          <a:avLst>
            <a:gd name="adj" fmla="val 10000"/>
          </a:avLst>
        </a:prstGeom>
        <a:solidFill>
          <a:schemeClr val="bg1"/>
        </a:soli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Yes = 2 points</a:t>
          </a:r>
        </a:p>
      </dsp:txBody>
      <dsp:txXfrm>
        <a:off x="3379516" y="3209339"/>
        <a:ext cx="899066" cy="435969"/>
      </dsp:txXfrm>
    </dsp:sp>
    <dsp:sp modelId="{327B36A5-D639-FC42-9C3E-F69D7A89A47A}">
      <dsp:nvSpPr>
        <dsp:cNvPr id="0" name=""/>
        <dsp:cNvSpPr/>
      </dsp:nvSpPr>
      <dsp:spPr>
        <a:xfrm>
          <a:off x="2995474" y="3951063"/>
          <a:ext cx="370477" cy="17644"/>
        </a:xfrm>
        <a:custGeom>
          <a:avLst/>
          <a:gdLst/>
          <a:ahLst/>
          <a:cxnLst/>
          <a:rect l="0" t="0" r="0" b="0"/>
          <a:pathLst>
            <a:path>
              <a:moveTo>
                <a:pt x="0" y="8822"/>
              </a:moveTo>
              <a:lnTo>
                <a:pt x="370477" y="8822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3171451" y="3950623"/>
        <a:ext cx="18523" cy="18523"/>
      </dsp:txXfrm>
    </dsp:sp>
    <dsp:sp modelId="{6445FB07-9999-0646-A772-531F3DC4BA8F}">
      <dsp:nvSpPr>
        <dsp:cNvPr id="0" name=""/>
        <dsp:cNvSpPr/>
      </dsp:nvSpPr>
      <dsp:spPr>
        <a:xfrm>
          <a:off x="3365952" y="3728337"/>
          <a:ext cx="926194" cy="463097"/>
        </a:xfrm>
        <a:prstGeom prst="roundRect">
          <a:avLst>
            <a:gd name="adj" fmla="val 10000"/>
          </a:avLst>
        </a:prstGeom>
        <a:solidFill>
          <a:schemeClr val="bg1"/>
        </a:soli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1" i="0" kern="1200" baseline="0">
              <a:solidFill>
                <a:schemeClr val="tx1"/>
              </a:solidFill>
            </a:rPr>
            <a:t>*Unclear = 0 points </a:t>
          </a:r>
        </a:p>
      </dsp:txBody>
      <dsp:txXfrm>
        <a:off x="3379516" y="3741901"/>
        <a:ext cx="899066" cy="435969"/>
      </dsp:txXfrm>
    </dsp:sp>
    <dsp:sp modelId="{766BC904-E557-4D45-AF72-89ABB575D9A0}">
      <dsp:nvSpPr>
        <dsp:cNvPr id="0" name=""/>
        <dsp:cNvSpPr/>
      </dsp:nvSpPr>
      <dsp:spPr>
        <a:xfrm>
          <a:off x="4292147" y="3951063"/>
          <a:ext cx="370477" cy="17644"/>
        </a:xfrm>
        <a:custGeom>
          <a:avLst/>
          <a:gdLst/>
          <a:ahLst/>
          <a:cxnLst/>
          <a:rect l="0" t="0" r="0" b="0"/>
          <a:pathLst>
            <a:path>
              <a:moveTo>
                <a:pt x="0" y="8822"/>
              </a:moveTo>
              <a:lnTo>
                <a:pt x="370477" y="8822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4468124" y="3950623"/>
        <a:ext cx="18523" cy="18523"/>
      </dsp:txXfrm>
    </dsp:sp>
    <dsp:sp modelId="{B912B441-58C3-F449-939B-EB6B8B1D20E2}">
      <dsp:nvSpPr>
        <dsp:cNvPr id="0" name=""/>
        <dsp:cNvSpPr/>
      </dsp:nvSpPr>
      <dsp:spPr>
        <a:xfrm>
          <a:off x="4662625" y="3728337"/>
          <a:ext cx="926194" cy="463097"/>
        </a:xfrm>
        <a:prstGeom prst="roundRect">
          <a:avLst>
            <a:gd name="adj" fmla="val 10000"/>
          </a:avLst>
        </a:prstGeom>
        <a:solidFill>
          <a:schemeClr val="bg1"/>
        </a:soli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1" kern="1200"/>
            <a:t>Sub-question 7.1</a:t>
          </a:r>
        </a:p>
      </dsp:txBody>
      <dsp:txXfrm>
        <a:off x="4676189" y="3741901"/>
        <a:ext cx="899066" cy="435969"/>
      </dsp:txXfrm>
    </dsp:sp>
    <dsp:sp modelId="{58A76BFB-AEC3-A641-9F8A-A3322DD1373B}">
      <dsp:nvSpPr>
        <dsp:cNvPr id="0" name=""/>
        <dsp:cNvSpPr/>
      </dsp:nvSpPr>
      <dsp:spPr>
        <a:xfrm rot="18289469">
          <a:off x="5449683" y="3684782"/>
          <a:ext cx="648749" cy="17644"/>
        </a:xfrm>
        <a:custGeom>
          <a:avLst/>
          <a:gdLst/>
          <a:ahLst/>
          <a:cxnLst/>
          <a:rect l="0" t="0" r="0" b="0"/>
          <a:pathLst>
            <a:path>
              <a:moveTo>
                <a:pt x="0" y="8822"/>
              </a:moveTo>
              <a:lnTo>
                <a:pt x="648749" y="8822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5757839" y="3677386"/>
        <a:ext cx="32437" cy="32437"/>
      </dsp:txXfrm>
    </dsp:sp>
    <dsp:sp modelId="{8D1782B4-01D4-3C41-86CD-BFD9C015BF44}">
      <dsp:nvSpPr>
        <dsp:cNvPr id="0" name=""/>
        <dsp:cNvSpPr/>
      </dsp:nvSpPr>
      <dsp:spPr>
        <a:xfrm>
          <a:off x="5959297" y="3195775"/>
          <a:ext cx="926194" cy="463097"/>
        </a:xfrm>
        <a:prstGeom prst="roundRect">
          <a:avLst>
            <a:gd name="adj" fmla="val 10000"/>
          </a:avLst>
        </a:prstGeom>
        <a:solidFill>
          <a:schemeClr val="bg1"/>
        </a:soli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Yes = 2 points</a:t>
          </a:r>
        </a:p>
      </dsp:txBody>
      <dsp:txXfrm>
        <a:off x="5972861" y="3209339"/>
        <a:ext cx="899066" cy="435969"/>
      </dsp:txXfrm>
    </dsp:sp>
    <dsp:sp modelId="{5CA2BAF1-BC86-FB45-949C-E1295938561E}">
      <dsp:nvSpPr>
        <dsp:cNvPr id="0" name=""/>
        <dsp:cNvSpPr/>
      </dsp:nvSpPr>
      <dsp:spPr>
        <a:xfrm>
          <a:off x="5588819" y="3951063"/>
          <a:ext cx="370477" cy="17644"/>
        </a:xfrm>
        <a:custGeom>
          <a:avLst/>
          <a:gdLst/>
          <a:ahLst/>
          <a:cxnLst/>
          <a:rect l="0" t="0" r="0" b="0"/>
          <a:pathLst>
            <a:path>
              <a:moveTo>
                <a:pt x="0" y="8822"/>
              </a:moveTo>
              <a:lnTo>
                <a:pt x="370477" y="8822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5764796" y="3950623"/>
        <a:ext cx="18523" cy="18523"/>
      </dsp:txXfrm>
    </dsp:sp>
    <dsp:sp modelId="{D43CB150-1506-D24D-A9F7-611A9835DBB7}">
      <dsp:nvSpPr>
        <dsp:cNvPr id="0" name=""/>
        <dsp:cNvSpPr/>
      </dsp:nvSpPr>
      <dsp:spPr>
        <a:xfrm>
          <a:off x="5959297" y="3728337"/>
          <a:ext cx="926194" cy="463097"/>
        </a:xfrm>
        <a:prstGeom prst="roundRect">
          <a:avLst>
            <a:gd name="adj" fmla="val 10000"/>
          </a:avLst>
        </a:prstGeom>
        <a:solidFill>
          <a:schemeClr val="bg1"/>
        </a:soli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Unclear = 1 point</a:t>
          </a:r>
        </a:p>
      </dsp:txBody>
      <dsp:txXfrm>
        <a:off x="5972861" y="3741901"/>
        <a:ext cx="899066" cy="435969"/>
      </dsp:txXfrm>
    </dsp:sp>
    <dsp:sp modelId="{AC0B6D24-2C44-9D41-B6CB-DE576076A966}">
      <dsp:nvSpPr>
        <dsp:cNvPr id="0" name=""/>
        <dsp:cNvSpPr/>
      </dsp:nvSpPr>
      <dsp:spPr>
        <a:xfrm rot="3310531">
          <a:off x="5449683" y="4217344"/>
          <a:ext cx="648749" cy="17644"/>
        </a:xfrm>
        <a:custGeom>
          <a:avLst/>
          <a:gdLst/>
          <a:ahLst/>
          <a:cxnLst/>
          <a:rect l="0" t="0" r="0" b="0"/>
          <a:pathLst>
            <a:path>
              <a:moveTo>
                <a:pt x="0" y="8822"/>
              </a:moveTo>
              <a:lnTo>
                <a:pt x="648749" y="8822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5757839" y="4209947"/>
        <a:ext cx="32437" cy="32437"/>
      </dsp:txXfrm>
    </dsp:sp>
    <dsp:sp modelId="{C9494247-9349-554D-B1DB-458FAE4884CA}">
      <dsp:nvSpPr>
        <dsp:cNvPr id="0" name=""/>
        <dsp:cNvSpPr/>
      </dsp:nvSpPr>
      <dsp:spPr>
        <a:xfrm>
          <a:off x="5959297" y="4260898"/>
          <a:ext cx="926194" cy="463097"/>
        </a:xfrm>
        <a:prstGeom prst="roundRect">
          <a:avLst>
            <a:gd name="adj" fmla="val 10000"/>
          </a:avLst>
        </a:prstGeom>
        <a:solidFill>
          <a:schemeClr val="bg1"/>
        </a:soli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No or n/a = 0 points</a:t>
          </a:r>
        </a:p>
      </dsp:txBody>
      <dsp:txXfrm>
        <a:off x="5972861" y="4274462"/>
        <a:ext cx="899066" cy="435969"/>
      </dsp:txXfrm>
    </dsp:sp>
    <dsp:sp modelId="{F7962233-2B7F-AF48-8974-FDFEE1895E65}">
      <dsp:nvSpPr>
        <dsp:cNvPr id="0" name=""/>
        <dsp:cNvSpPr/>
      </dsp:nvSpPr>
      <dsp:spPr>
        <a:xfrm rot="3310531">
          <a:off x="2856338" y="4217344"/>
          <a:ext cx="648749" cy="17644"/>
        </a:xfrm>
        <a:custGeom>
          <a:avLst/>
          <a:gdLst/>
          <a:ahLst/>
          <a:cxnLst/>
          <a:rect l="0" t="0" r="0" b="0"/>
          <a:pathLst>
            <a:path>
              <a:moveTo>
                <a:pt x="0" y="8822"/>
              </a:moveTo>
              <a:lnTo>
                <a:pt x="648749" y="8822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500" kern="1200"/>
        </a:p>
      </dsp:txBody>
      <dsp:txXfrm>
        <a:off x="3164495" y="4209947"/>
        <a:ext cx="32437" cy="32437"/>
      </dsp:txXfrm>
    </dsp:sp>
    <dsp:sp modelId="{51BF21F7-0E90-2F4C-8A9F-EC18901D2214}">
      <dsp:nvSpPr>
        <dsp:cNvPr id="0" name=""/>
        <dsp:cNvSpPr/>
      </dsp:nvSpPr>
      <dsp:spPr>
        <a:xfrm>
          <a:off x="3365952" y="4260898"/>
          <a:ext cx="926194" cy="463097"/>
        </a:xfrm>
        <a:prstGeom prst="roundRect">
          <a:avLst>
            <a:gd name="adj" fmla="val 10000"/>
          </a:avLst>
        </a:prstGeom>
        <a:solidFill>
          <a:schemeClr val="bg1"/>
        </a:soli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No = 0 points </a:t>
          </a:r>
        </a:p>
      </dsp:txBody>
      <dsp:txXfrm>
        <a:off x="3379516" y="4274462"/>
        <a:ext cx="899066" cy="43596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20</Characters>
  <Application>Microsoft Macintosh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jal Desai</dc:creator>
  <cp:keywords/>
  <dc:description/>
  <cp:lastModifiedBy>Bijal Desai</cp:lastModifiedBy>
  <cp:revision>3</cp:revision>
  <dcterms:created xsi:type="dcterms:W3CDTF">2018-05-25T21:21:00Z</dcterms:created>
  <dcterms:modified xsi:type="dcterms:W3CDTF">2018-05-25T21:23:00Z</dcterms:modified>
</cp:coreProperties>
</file>